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01F79" w14:textId="1E45DF6C" w:rsidR="008417DC" w:rsidRPr="00F07E0D" w:rsidRDefault="00FD05A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dditional file </w:t>
      </w:r>
      <w:r w:rsidR="001A6670">
        <w:rPr>
          <w:rFonts w:ascii="Times New Roman" w:hAnsi="Times New Roman" w:cs="Times New Roman"/>
        </w:rPr>
        <w:t>4</w:t>
      </w:r>
      <w:r w:rsidR="008417DC" w:rsidRPr="00F07E0D">
        <w:rPr>
          <w:rFonts w:ascii="Times New Roman" w:hAnsi="Times New Roman" w:cs="Times New Roman"/>
        </w:rPr>
        <w:t xml:space="preserve">. </w:t>
      </w:r>
      <w:r w:rsidR="007645A5" w:rsidRPr="00F07E0D">
        <w:rPr>
          <w:rFonts w:ascii="Times New Roman" w:hAnsi="Times New Roman" w:cs="Times New Roman"/>
        </w:rPr>
        <w:t>Prognostic factors described by one study or multiple studies from the same cohort.</w:t>
      </w:r>
    </w:p>
    <w:tbl>
      <w:tblPr>
        <w:tblStyle w:val="LightList"/>
        <w:tblW w:w="14825" w:type="dxa"/>
        <w:tblLayout w:type="fixed"/>
        <w:tblLook w:val="04A0" w:firstRow="1" w:lastRow="0" w:firstColumn="1" w:lastColumn="0" w:noHBand="0" w:noVBand="1"/>
      </w:tblPr>
      <w:tblGrid>
        <w:gridCol w:w="2454"/>
        <w:gridCol w:w="4596"/>
        <w:gridCol w:w="1276"/>
        <w:gridCol w:w="117"/>
        <w:gridCol w:w="1159"/>
        <w:gridCol w:w="117"/>
        <w:gridCol w:w="1159"/>
        <w:gridCol w:w="117"/>
        <w:gridCol w:w="1159"/>
        <w:gridCol w:w="117"/>
        <w:gridCol w:w="1159"/>
        <w:gridCol w:w="117"/>
        <w:gridCol w:w="1159"/>
        <w:gridCol w:w="119"/>
      </w:tblGrid>
      <w:tr w:rsidR="00FD05AC" w:rsidRPr="00FD05AC" w14:paraId="7EAFA82C" w14:textId="77777777" w:rsidTr="000C501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vMerge w:val="restart"/>
            <w:shd w:val="clear" w:color="auto" w:fill="auto"/>
          </w:tcPr>
          <w:p w14:paraId="0F5BCE8B" w14:textId="77777777" w:rsidR="007645A5" w:rsidRPr="00FD05AC" w:rsidRDefault="007645A5" w:rsidP="002E14D0">
            <w:pP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</w:pPr>
            <w:r w:rsidRPr="00FD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ognostic </w:t>
            </w:r>
            <w:proofErr w:type="spellStart"/>
            <w:r w:rsidRPr="00FD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ctor</w:t>
            </w:r>
            <w:r w:rsidRPr="00FD05AC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ref</w:t>
            </w:r>
            <w:proofErr w:type="spellEnd"/>
          </w:p>
        </w:tc>
        <w:tc>
          <w:tcPr>
            <w:tcW w:w="4596" w:type="dxa"/>
            <w:vMerge w:val="restart"/>
            <w:shd w:val="clear" w:color="auto" w:fill="auto"/>
          </w:tcPr>
          <w:p w14:paraId="500F6F34" w14:textId="77777777" w:rsidR="007645A5" w:rsidRPr="00FD05AC" w:rsidRDefault="007645A5" w:rsidP="002E1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sults</w:t>
            </w:r>
          </w:p>
          <w:p w14:paraId="7B2A0D61" w14:textId="77777777" w:rsidR="007645A5" w:rsidRPr="00FD05AC" w:rsidRDefault="007645A5" w:rsidP="002E1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56" w:type="dxa"/>
            <w:gridSpan w:val="11"/>
            <w:shd w:val="clear" w:color="auto" w:fill="auto"/>
          </w:tcPr>
          <w:p w14:paraId="17504D3C" w14:textId="77777777" w:rsidR="007645A5" w:rsidRPr="00FD05AC" w:rsidRDefault="007645A5" w:rsidP="002E1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isk of bias assessment per domain of study</w:t>
            </w:r>
          </w:p>
        </w:tc>
      </w:tr>
      <w:tr w:rsidR="00FD05AC" w:rsidRPr="00FD05AC" w14:paraId="0675AB8C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vMerge/>
            <w:shd w:val="clear" w:color="auto" w:fill="auto"/>
          </w:tcPr>
          <w:p w14:paraId="33D394B9" w14:textId="7777777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6" w:type="dxa"/>
            <w:vMerge/>
            <w:shd w:val="clear" w:color="auto" w:fill="auto"/>
          </w:tcPr>
          <w:p w14:paraId="56FD56E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FFB794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Study Participatio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68ED8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udy Attrition   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6CAE6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Prognostic Factor Measurement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D6C84C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Outcome Measurement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72DD54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Study Confounding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45CC81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Statistical Analysis/ Reporting</w:t>
            </w:r>
          </w:p>
        </w:tc>
      </w:tr>
      <w:tr w:rsidR="00FD05AC" w:rsidRPr="00FD05AC" w14:paraId="7E4D5C95" w14:textId="77777777" w:rsidTr="00FD05AC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6" w:type="dxa"/>
            <w:gridSpan w:val="13"/>
            <w:shd w:val="clear" w:color="auto" w:fill="auto"/>
          </w:tcPr>
          <w:p w14:paraId="6B42D760" w14:textId="77777777" w:rsidR="007645A5" w:rsidRPr="00FD05AC" w:rsidRDefault="007645A5" w:rsidP="002E14D0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i/>
                <w:sz w:val="18"/>
                <w:szCs w:val="18"/>
              </w:rPr>
              <w:t>Patient variables</w:t>
            </w:r>
          </w:p>
        </w:tc>
      </w:tr>
      <w:tr w:rsidR="00FD05AC" w:rsidRPr="00FD05AC" w14:paraId="797B0468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8E5B0BE" w14:textId="07762095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ge at menopause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x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x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Reijman, 2005 #54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EBA698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tegorical groups of ≤45, 46-50 or &gt;50 years. Progression was JSN ≤1.0 mm or THP during follow-up. Group ≤45 years compared to &gt;50 years OR 1.3 (95% CI 0.9; 1.9). Group 46-50 years compared to &gt;50 years OR 1.6 (95% CI 1.1; 1.6).</w:t>
            </w:r>
          </w:p>
        </w:tc>
        <w:tc>
          <w:tcPr>
            <w:tcW w:w="1276" w:type="dxa"/>
            <w:shd w:val="clear" w:color="auto" w:fill="auto"/>
          </w:tcPr>
          <w:p w14:paraId="706F274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34384D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04C447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EA3AC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CDEBA9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7A82AB4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AF7805F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F64F723" w14:textId="613BEF43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Social class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F69EAC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In univariate analysis social class was not significantly associated with progression.</w:t>
            </w:r>
          </w:p>
        </w:tc>
        <w:tc>
          <w:tcPr>
            <w:tcW w:w="1276" w:type="dxa"/>
            <w:shd w:val="clear" w:color="auto" w:fill="auto"/>
          </w:tcPr>
          <w:p w14:paraId="7D60D83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754975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33ED61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CA9443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4AAF3D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D5903E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6BEDE1F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40492FB" w14:textId="02BD9134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E87722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tegorical groups of partner, no partner or widowed. Progression was increase in New Zealand score. In univariate analysis marital status was not significantly associated with progression.</w:t>
            </w:r>
          </w:p>
        </w:tc>
        <w:tc>
          <w:tcPr>
            <w:tcW w:w="1276" w:type="dxa"/>
            <w:shd w:val="clear" w:color="auto" w:fill="auto"/>
          </w:tcPr>
          <w:p w14:paraId="2D346E7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F7E623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8B689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5377B8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8B101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F4E34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1A1706E6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8FDAFCF" w14:textId="594AB4FB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nnual household income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Hawker, 2006 #33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074E3CD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tegorical groups of ≤$20,000, $20,000-$40,000 or &gt;$40,000. Progression was time to THR. $20,000-$40,000 compared to ≤$20,000 HR 1.00 (95% CI 0.74; 1.36). &gt;$40,000 compared to ≤$20,000 HR 0.61(95% CI 0.34; 1.10).</w:t>
            </w:r>
          </w:p>
        </w:tc>
        <w:tc>
          <w:tcPr>
            <w:tcW w:w="1276" w:type="dxa"/>
            <w:shd w:val="clear" w:color="auto" w:fill="auto"/>
          </w:tcPr>
          <w:p w14:paraId="5F80D720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CC9CA5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64D5D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B6C1ED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E950B0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AC95D8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47ACEB0A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0707834" w14:textId="7610D834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Hawker, 2006 #33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5C023C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Categorical groups of Urban or Rural. Progression was time to THR. Urban compared to Rural HR 0.99 (95% CI 0.77; 1.27). </w:t>
            </w:r>
          </w:p>
        </w:tc>
        <w:tc>
          <w:tcPr>
            <w:tcW w:w="1276" w:type="dxa"/>
            <w:shd w:val="clear" w:color="auto" w:fill="auto"/>
          </w:tcPr>
          <w:p w14:paraId="67296EA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87989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BF4FBF1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7243C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9E694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A3AAA8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2454CEA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FC1AAFC" w14:textId="331FCC39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Employment as farmer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Hawker, 2006 #33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3C962E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tegorical groups of current farmer or non-farmer. Progression was time to THR. Farmer compared to non-farmer HR 1.16 (95%CI 0.77; 1.75).</w:t>
            </w:r>
          </w:p>
        </w:tc>
        <w:tc>
          <w:tcPr>
            <w:tcW w:w="1276" w:type="dxa"/>
            <w:shd w:val="clear" w:color="auto" w:fill="auto"/>
          </w:tcPr>
          <w:p w14:paraId="6FE4448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326F97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3D2A1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A838DD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3E6404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33C102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143B70BC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7A47A30" w14:textId="419253A4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Employment status partner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6BF0515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In univariate analysis employment status of partner was not significantly associated with progression.</w:t>
            </w:r>
          </w:p>
        </w:tc>
        <w:tc>
          <w:tcPr>
            <w:tcW w:w="1276" w:type="dxa"/>
            <w:shd w:val="clear" w:color="auto" w:fill="auto"/>
          </w:tcPr>
          <w:p w14:paraId="7D6E330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7A8701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3E095B1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9DB8CC1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6B39FB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402A33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AA8E777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7609F48" w14:textId="77777777" w:rsidR="007645A5" w:rsidRPr="00FD05AC" w:rsidRDefault="007645A5" w:rsidP="002E14D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i/>
                <w:sz w:val="18"/>
                <w:szCs w:val="18"/>
              </w:rPr>
              <w:t>Disease characteristics</w:t>
            </w:r>
          </w:p>
        </w:tc>
        <w:tc>
          <w:tcPr>
            <w:tcW w:w="4596" w:type="dxa"/>
            <w:shd w:val="clear" w:color="auto" w:fill="auto"/>
          </w:tcPr>
          <w:p w14:paraId="60CB75D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8743CB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1E49947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7D07EC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49D70D0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6FDBC7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4F3335E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05AC" w:rsidRPr="00FD05AC" w14:paraId="5FCB704A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6F465D6F" w14:textId="6FCA991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Limb length inequality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pZ2h0bHk8L0F1dGhvcj48WWVhcj4yMDEwPC9ZZWFy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pZ2h0bHk8L0F1dGhvcj48WWVhcj4yMDEwPC9ZZWFy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" w:tooltip="Golightly, 2010 #29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97B592A" w14:textId="7777777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(≥2 cm difference in length between limbs)</w:t>
            </w:r>
          </w:p>
        </w:tc>
        <w:tc>
          <w:tcPr>
            <w:tcW w:w="4596" w:type="dxa"/>
            <w:shd w:val="clear" w:color="auto" w:fill="auto"/>
          </w:tcPr>
          <w:p w14:paraId="0C18AB6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defined as increase ≥1 K-L grade if K-L grade was ≥1 at baseline: HR 1.32 (95% CI 0.78; 2.22). Progression defined as Increase ≥1 K-L grade if K-L grade was ≥2 at baseline: HR 1.34 (95% CI 0.37; 4.83). Progression defined as an increase in hip symptoms (pain, aching, or stiffness) from mild or moderate symptoms at baseline to moderate or severe symptoms at follow-up: HR 0.95 (95% CI 0.23-3.94).</w:t>
            </w:r>
          </w:p>
        </w:tc>
        <w:tc>
          <w:tcPr>
            <w:tcW w:w="1276" w:type="dxa"/>
            <w:shd w:val="clear" w:color="auto" w:fill="auto"/>
          </w:tcPr>
          <w:p w14:paraId="29744DB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DD6EB6D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912B56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DC5ED3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2909D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A6AD71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2B8E5218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A9FB149" w14:textId="07ECE6A6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oncurrent OA of the hand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x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x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Reijman, 2005 #54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96" w:type="dxa"/>
            <w:shd w:val="clear" w:color="auto" w:fill="auto"/>
          </w:tcPr>
          <w:p w14:paraId="7B60EE4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Definition of Hand OA: K-L grade ≥2 in ≥1-2 joints out of 2 groups (distal interphalangeal, proximal interphalangeal and first carpometacarpal). Progression was JSN ≤1.0 mm or THP during follow-up. OR 2.0 (95% CI 1.5; 2.6). </w:t>
            </w:r>
          </w:p>
        </w:tc>
        <w:tc>
          <w:tcPr>
            <w:tcW w:w="1276" w:type="dxa"/>
            <w:shd w:val="clear" w:color="auto" w:fill="auto"/>
          </w:tcPr>
          <w:p w14:paraId="50A2BCF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E38240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CAE14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4315E9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506EC7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5A9BB9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50D7FAB6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D5C078B" w14:textId="44B67561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oncurrent back pai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V08L0Rpc3BsYXlUZXh0PjxyZWNvcmQ+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V08L0Rpc3BsYXlUZXh0PjxyZWNvcmQ+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Verkleij, 2012 #62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E9A2B5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based on pain trajectories from LCGA. Pain 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jectory highly progressive compared to pain trajectory mild pain. OR 2.6 (95% CI 1.1; 5.9).</w:t>
            </w:r>
          </w:p>
        </w:tc>
        <w:tc>
          <w:tcPr>
            <w:tcW w:w="1276" w:type="dxa"/>
            <w:shd w:val="clear" w:color="auto" w:fill="auto"/>
          </w:tcPr>
          <w:p w14:paraId="5B7CE219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FAB5D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D1EF45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79165E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FFF521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0FE24D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24AEAD88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8B9F136" w14:textId="2DB6D5BA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current trochanteric pai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V08L0Rpc3BsYXlUZXh0PjxyZWNvcmQ+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V08L0Rpc3BsYXlUZXh0PjxyZWNvcmQ+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Verkleij, 2012 #62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606756F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based on pain trajectories from LCGA. Pain trajectory highly progressive compared to pain trajectory mild pain. OR 1.0 (95% CI 0.5; 2.2).</w:t>
            </w:r>
          </w:p>
        </w:tc>
        <w:tc>
          <w:tcPr>
            <w:tcW w:w="1276" w:type="dxa"/>
            <w:shd w:val="clear" w:color="auto" w:fill="auto"/>
          </w:tcPr>
          <w:p w14:paraId="7780445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ECA3B5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F54010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4B843C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0C37A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BEE04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D9E5D74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5C43F48D" w14:textId="4428E488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Hypercholesterolemia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E8L1JlY051bT48RGlzcGxheVRleHQ+WzZ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E8L1JlY051bT48RGlzcGxheVRleHQ+WzZ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" w:tooltip="Conrozier, 1998 #21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36099D44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Definition was an increase of 30% compared to normal levels and/or treatment for disease. Progression was YMN, calculated from mean JSW in mm/year. In univariate analysis hypercholesterolemia was not significantly associated with progression. </w:t>
            </w:r>
          </w:p>
        </w:tc>
        <w:tc>
          <w:tcPr>
            <w:tcW w:w="1276" w:type="dxa"/>
            <w:shd w:val="clear" w:color="auto" w:fill="auto"/>
          </w:tcPr>
          <w:p w14:paraId="29E2FD9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427531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3AA520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81A69E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85DB12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D616CF9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4F3BE7D7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F74128A" w14:textId="64CBEA16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rdiovascular comorbidity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2F82B73" w14:textId="4FCB910C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In people with cardiovascular comorbidity New Zealand score was 7.1 (95%</w:t>
            </w:r>
            <w:r w:rsidR="00BD70CF"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I 1.6; 12.6) higher than in people without cardiovascular comorbidity.</w:t>
            </w:r>
          </w:p>
        </w:tc>
        <w:tc>
          <w:tcPr>
            <w:tcW w:w="1276" w:type="dxa"/>
            <w:shd w:val="clear" w:color="auto" w:fill="auto"/>
          </w:tcPr>
          <w:p w14:paraId="25A7A33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B2E011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EEC0C4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A083A5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E7281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F990F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5E4BEAD5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83A0A35" w14:textId="27843BFA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therosclerosis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2ZW48L0F1dGhvcj48WWVhcj4yMDEzPC9ZZWFyPjxS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2ZW48L0F1dGhvcj48WWVhcj4yMDEzPC9ZZWFyPjxS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" w:tooltip="Hoeven, 2013 #34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7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5A66AB1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≥1 K-L grade. In men they found no association between atherosclerosis and progression. In women adjusted OR 0.5 (95% CI 0.17; 1.17) for 1 mm increase in carotid intima media thickness, and adjusted OR 0.7 (95% CI 0.53; 1.02) for presence of plaque in the carotid artery.</w:t>
            </w:r>
          </w:p>
        </w:tc>
        <w:tc>
          <w:tcPr>
            <w:tcW w:w="1276" w:type="dxa"/>
            <w:shd w:val="clear" w:color="auto" w:fill="auto"/>
          </w:tcPr>
          <w:p w14:paraId="0C58078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825B03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8E6169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FD1B7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14373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C972AA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53644D7C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612B3E0" w14:textId="1819DD80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Eye disease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668B5EF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In univariate analysis there was no significant association found.</w:t>
            </w:r>
          </w:p>
        </w:tc>
        <w:tc>
          <w:tcPr>
            <w:tcW w:w="1276" w:type="dxa"/>
            <w:shd w:val="clear" w:color="auto" w:fill="auto"/>
          </w:tcPr>
          <w:p w14:paraId="0BC82AD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91FBC2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181829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07C196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3E7349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7D9A38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02F6E399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0F291CA" w14:textId="3A3B726D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Other comorbidity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other than cardio-vascular, respiratory, eye diseases, hypertension, depression or cancer)</w:t>
            </w:r>
          </w:p>
        </w:tc>
        <w:tc>
          <w:tcPr>
            <w:tcW w:w="4596" w:type="dxa"/>
            <w:shd w:val="clear" w:color="auto" w:fill="auto"/>
          </w:tcPr>
          <w:p w14:paraId="74CF96C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Patients with another comorbidity had 5.1 higher score (range 0-80) than patients without another comorbidity (95% CI 0.7; 9.6).</w:t>
            </w:r>
          </w:p>
        </w:tc>
        <w:tc>
          <w:tcPr>
            <w:tcW w:w="1276" w:type="dxa"/>
            <w:shd w:val="clear" w:color="auto" w:fill="auto"/>
          </w:tcPr>
          <w:p w14:paraId="5AD8F49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02C1A0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6F02C5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6E26B6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73F788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8FED32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1FCDCD1B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54861E0D" w14:textId="45678CDC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hondrocalcinosis</w:t>
            </w:r>
            <w:proofErr w:type="spellEnd"/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dingham&lt;/Author&gt;&lt;Year&gt;1993&lt;/Year&gt;&lt;RecNum&gt;44&lt;/RecNum&gt;&lt;DisplayText&gt;[8]&lt;/DisplayText&gt;&lt;record&gt;&lt;rec-number&gt;44&lt;/rec-number&gt;&lt;foreign-keys&gt;&lt;key app="EN" db-id="dettd5dwx9xza6e29atvpzflz90t5pvxdzdd" timestamp="1467819937"&gt;44&lt;/key&gt;&lt;/foreign-keys&gt;&lt;ref-type name="Journal Article"&gt;17&lt;/ref-type&gt;&lt;contributors&gt;&lt;authors&gt;&lt;author&gt;Ledingham, J.&lt;/author&gt;&lt;author&gt;Dawson, S.&lt;/author&gt;&lt;author&gt;Preston, B.&lt;/author&gt;&lt;author&gt;Milligan, G.&lt;/author&gt;&lt;author&gt;Doherty, M.&lt;/author&gt;&lt;/authors&gt;&lt;/contributors&gt;&lt;auth-address&gt;(Ledingham J.; Dawson S.; Preston B.; Milligan G.; Doherty M.) Rheumatology Unit, City Hospital, Nottingham NG5 1PB, United Kingdom&amp;#xD;J. Ledingham, Rheumatology Unit, City Hospital, Nottingham NG5 1PB, United Kingdom&lt;/auth-address&gt;&lt;titles&gt;&lt;title&gt;Radiographic progression of hospital referred osteoarthritis of the hip&lt;/title&gt;&lt;secondary-title&gt;Ann Rheum Dis&lt;/secondary-title&gt;&lt;/titles&gt;&lt;periodical&gt;&lt;full-title&gt;ANN RHEUM DIS&lt;/full-title&gt;&lt;/periodical&gt;&lt;pages&gt;263-267&lt;/pages&gt;&lt;volume&gt;52&lt;/volume&gt;&lt;number&gt;4&lt;/number&gt;&lt;keywords&gt;&lt;keyword&gt;adult&lt;/keyword&gt;&lt;keyword&gt;aged&lt;/keyword&gt;&lt;keyword&gt;article&lt;/keyword&gt;&lt;keyword&gt;coxitis&lt;/keyword&gt;&lt;keyword&gt;disease course&lt;/keyword&gt;&lt;keyword&gt;female&lt;/keyword&gt;&lt;keyword&gt;hip radiography&lt;/keyword&gt;&lt;keyword&gt;human&lt;/keyword&gt;&lt;keyword&gt;major clinical study&lt;/keyword&gt;&lt;keyword&gt;male&lt;/keyword&gt;&lt;keyword&gt;priority journal&lt;/keyword&gt;&lt;/keywords&gt;&lt;dates&gt;&lt;year&gt;1993&lt;/year&gt;&lt;/dates&gt;&lt;isbn&gt;0003-4967&lt;/isbn&gt;&lt;urls&gt;&lt;related-urls&gt;&lt;url&gt;http://www.embase.com/search/results?subaction=viewrecord&amp;amp;from=export&amp;amp;id=L23103355&lt;/url&gt;&lt;/related-urls&gt;&lt;/urls&gt;&lt;/record&gt;&lt;/Cite&gt;&lt;/EndNote&gt;</w:instrTex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Ledingham, 1993 #44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383BBEC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hondrocalcinosis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did not influence radiographic progression (global assessment of change by radiologist).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hondrocalcinosis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showed no association with the need for THP.</w:t>
            </w:r>
          </w:p>
        </w:tc>
        <w:tc>
          <w:tcPr>
            <w:tcW w:w="1276" w:type="dxa"/>
            <w:shd w:val="clear" w:color="auto" w:fill="auto"/>
          </w:tcPr>
          <w:p w14:paraId="6712B1E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33FF46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79045E5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4D655A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A0E45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650DC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FD05AC" w:rsidRPr="00FD05AC" w14:paraId="4266FFC3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542416D" w14:textId="499C0B00" w:rsidR="007645A5" w:rsidRPr="00FD05AC" w:rsidRDefault="00BD70CF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Self-reported p</w:t>
            </w:r>
            <w:r w:rsidR="007645A5" w:rsidRPr="00FD05AC">
              <w:rPr>
                <w:rFonts w:ascii="Times New Roman" w:hAnsi="Times New Roman" w:cs="Times New Roman"/>
                <w:sz w:val="18"/>
                <w:szCs w:val="18"/>
              </w:rPr>
              <w:t>soriasis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5b25jdTwvQXV0aG9yPjxZZWFyPjIwMDk8L1llYXI+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5b25jdTwvQXV0aG9yPjxZZWFyPjIwMDk8L1llYXI+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9" w:tooltip="Kalyoncu, 2009 #37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49D4CA6A" w14:textId="03483D5F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 rate over 10 years. No significant association betwe</w:t>
            </w:r>
            <w:r w:rsidR="00BD70CF" w:rsidRPr="00FD05AC">
              <w:rPr>
                <w:rFonts w:ascii="Times New Roman" w:hAnsi="Times New Roman" w:cs="Times New Roman"/>
                <w:sz w:val="18"/>
                <w:szCs w:val="18"/>
              </w:rPr>
              <w:t>en p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soriasis and progression was found.</w:t>
            </w:r>
          </w:p>
        </w:tc>
        <w:tc>
          <w:tcPr>
            <w:tcW w:w="1276" w:type="dxa"/>
            <w:shd w:val="clear" w:color="auto" w:fill="auto"/>
          </w:tcPr>
          <w:p w14:paraId="036619D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EFA95C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E50444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8598F4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D94A2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0FF04C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5F9A27F9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46EC1E5" w14:textId="5A11C88D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JdPC9EaXNwbGF5VGV4dD48cmVjb3JkPjxy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Peters, 2005 #50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81130C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increase in New Zealand score. In univariate analysis having cancer was not significantly associated with progression.</w:t>
            </w:r>
          </w:p>
        </w:tc>
        <w:tc>
          <w:tcPr>
            <w:tcW w:w="1276" w:type="dxa"/>
            <w:shd w:val="clear" w:color="auto" w:fill="auto"/>
          </w:tcPr>
          <w:p w14:paraId="368A14A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47C90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EF8C4E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A688D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7DC7F6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110E125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57B9DE98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71FFBD4" w14:textId="59725091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ffected side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10CB641" w14:textId="6FB5267C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was THR. In multivariate analysis, the number of THP at 6 years of follow-up did not differ between the right </w:t>
            </w:r>
            <w:r w:rsidR="002B1996" w:rsidRPr="00FD05A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left hip. </w:t>
            </w:r>
          </w:p>
        </w:tc>
        <w:tc>
          <w:tcPr>
            <w:tcW w:w="1276" w:type="dxa"/>
            <w:shd w:val="clear" w:color="auto" w:fill="auto"/>
          </w:tcPr>
          <w:p w14:paraId="2FB8A4F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99D914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CDAA90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927A4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69093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193A1F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4019BA4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09D40D8" w14:textId="2FFE7E7A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Tenderness by palpat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BCD46D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In univariate analysis; trochanteric tenderness OR 0.9 (p= 0.69), inguinal ligament tenderness OR 2.0 (p=0.07), superior iliac posterior spines tenderness OR 0.8 (p=0.47), sacroiliac joint tenderness OR 1.5 (p=0.26), ischial nerve tenderness OR 0.4 (p=0.20). Groin tenderness: OR 2.9 (p=0.01) in univariate analysis. No significant association was found in multivariate analysis for groin tenderness.</w:t>
            </w:r>
          </w:p>
        </w:tc>
        <w:tc>
          <w:tcPr>
            <w:tcW w:w="1276" w:type="dxa"/>
            <w:shd w:val="clear" w:color="auto" w:fill="auto"/>
          </w:tcPr>
          <w:p w14:paraId="0D2415B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625610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38C8752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13010A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BFBDBE5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82F920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BE18358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CBCA38B" w14:textId="7A75510F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orst pain distribut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BDAD17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In univariate analysis; trochanteric tenderness OR 0.7 (p= 0.35), anterior thigh OR 1.7 (p=0.37), lateral thigh OR &lt;0.01 (p=0.68), buttock OR 0.3 (p=0.02). No significant association was found in multivariate analysis for buttock as worst pain distribution. In multivariate analysis: groin OR 2.8 (95% CI 1.0; 8.1) and medial thigh OR 14.1 (95% CI 0.4; 457.2).</w:t>
            </w:r>
          </w:p>
        </w:tc>
        <w:tc>
          <w:tcPr>
            <w:tcW w:w="1276" w:type="dxa"/>
            <w:shd w:val="clear" w:color="auto" w:fill="auto"/>
          </w:tcPr>
          <w:p w14:paraId="04A3283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2497E6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881E08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990332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C06426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72EDD0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4115C40F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578BD35" w14:textId="159E44FC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ain at straight leg raising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3FF65D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0.2 (p=0.12) in univariate analysis.</w:t>
            </w:r>
          </w:p>
        </w:tc>
        <w:tc>
          <w:tcPr>
            <w:tcW w:w="1276" w:type="dxa"/>
            <w:shd w:val="clear" w:color="auto" w:fill="auto"/>
          </w:tcPr>
          <w:p w14:paraId="07F366F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FC1D47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01B98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37E62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E8666F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52A413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049785A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B0F59CC" w14:textId="4E03A545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ainful passive hip motion in extens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6F4EBF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1.4 (p=0.36) in univariate analysis.</w:t>
            </w:r>
          </w:p>
        </w:tc>
        <w:tc>
          <w:tcPr>
            <w:tcW w:w="1276" w:type="dxa"/>
            <w:shd w:val="clear" w:color="auto" w:fill="auto"/>
          </w:tcPr>
          <w:p w14:paraId="4D0CF1C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4A4BFC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F5E16A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796D01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B9E5A4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9AB6B8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2EBDC28E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D9B1220" w14:textId="0461364B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ain aggravat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113320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was THR. In univariate analysis; pain aggravation by sitting OR 0.6 (p= 0.26), by only moving the hip joint OR 1.9 (p=0.08), by lying on the side OR 0.8 (p=0.54), by walking OR 2.4 (p=0.06), by after load OR 2.2 (p=0.04), on initial step after rest OR1.1 (p=0.80). No significant association was found in multivariate analysis for pain aggravation by lying only moving the hip joint, by walking or by after load. </w:t>
            </w:r>
          </w:p>
        </w:tc>
        <w:tc>
          <w:tcPr>
            <w:tcW w:w="1276" w:type="dxa"/>
            <w:shd w:val="clear" w:color="auto" w:fill="auto"/>
          </w:tcPr>
          <w:p w14:paraId="6872758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A12BC9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BD9C7D2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D38A6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712CF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2D7E01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FAB2C8A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A1CBD4F" w14:textId="6681C2C5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Decreased active hip motion with extens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B97466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2.2 (95% CI 0.8; 6.4) in multivariate analysis.</w:t>
            </w:r>
          </w:p>
        </w:tc>
        <w:tc>
          <w:tcPr>
            <w:tcW w:w="1276" w:type="dxa"/>
            <w:shd w:val="clear" w:color="auto" w:fill="auto"/>
          </w:tcPr>
          <w:p w14:paraId="6575D5C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497421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9CFE796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F4675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2D6C7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7A7E93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A47200C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4D87523" w14:textId="38BF12ED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Decreased active hip motion with adduct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F1292B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2.1 (95% CI 0.8; 5.8) in multivariate analysis.</w:t>
            </w:r>
          </w:p>
        </w:tc>
        <w:tc>
          <w:tcPr>
            <w:tcW w:w="1276" w:type="dxa"/>
            <w:shd w:val="clear" w:color="auto" w:fill="auto"/>
          </w:tcPr>
          <w:p w14:paraId="26941A0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B74F5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56AA8E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DF3F0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A829CF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FCD190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2541D6C6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5A57734" w14:textId="1B0510BA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Decreased active hip motion with abductio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07DACFB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3.6 (p=0.01) in univariate analysis. In multivariate analysis no significant association with progression was found.</w:t>
            </w:r>
          </w:p>
        </w:tc>
        <w:tc>
          <w:tcPr>
            <w:tcW w:w="1276" w:type="dxa"/>
            <w:shd w:val="clear" w:color="auto" w:fill="auto"/>
          </w:tcPr>
          <w:p w14:paraId="705EB64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C83C11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593A6E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C780A5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431C4E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5BEA8D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118EC7D6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6E3002E4" w14:textId="12BF8D32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Trendelenburg’s sig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42EBE46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A positive Trendelenburg’s sign was not significantly associated with progression in univariate analysis.</w:t>
            </w:r>
          </w:p>
        </w:tc>
        <w:tc>
          <w:tcPr>
            <w:tcW w:w="1276" w:type="dxa"/>
            <w:shd w:val="clear" w:color="auto" w:fill="auto"/>
          </w:tcPr>
          <w:p w14:paraId="6EA736A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FE9D8E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932DD0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56177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4CF9D88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BDB27B3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2569E56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D950CFF" w14:textId="42111F72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Exercise tolerance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dingham&lt;/Author&gt;&lt;Year&gt;1993&lt;/Year&gt;&lt;RecNum&gt;44&lt;/RecNum&gt;&lt;DisplayText&gt;[8]&lt;/DisplayText&gt;&lt;record&gt;&lt;rec-number&gt;44&lt;/rec-number&gt;&lt;foreign-keys&gt;&lt;key app="EN" db-id="dettd5dwx9xza6e29atvpzflz90t5pvxdzdd" timestamp="1467819937"&gt;44&lt;/key&gt;&lt;/foreign-keys&gt;&lt;ref-type name="Journal Article"&gt;17&lt;/ref-type&gt;&lt;contributors&gt;&lt;authors&gt;&lt;author&gt;Ledingham, J.&lt;/author&gt;&lt;author&gt;Dawson, S.&lt;/author&gt;&lt;author&gt;Preston, B.&lt;/author&gt;&lt;author&gt;Milligan, G.&lt;/author&gt;&lt;author&gt;Doherty, M.&lt;/author&gt;&lt;/authors&gt;&lt;/contributors&gt;&lt;auth-address&gt;(Ledingham J.; Dawson S.; Preston B.; Milligan G.; Doherty M.) Rheumatology Unit, City Hospital, Nottingham NG5 1PB, United Kingdom&amp;#xD;J. Ledingham, Rheumatology Unit, City Hospital, Nottingham NG5 1PB, United Kingdom&lt;/auth-address&gt;&lt;titles&gt;&lt;title&gt;Radiographic progression of hospital referred osteoarthritis of the hip&lt;/title&gt;&lt;secondary-title&gt;Ann Rheum Dis&lt;/secondary-title&gt;&lt;/titles&gt;&lt;periodical&gt;&lt;full-title&gt;ANN RHEUM DIS&lt;/full-title&gt;&lt;/periodical&gt;&lt;pages&gt;263-267&lt;/pages&gt;&lt;volume&gt;52&lt;/volume&gt;&lt;number&gt;4&lt;/number&gt;&lt;keywords&gt;&lt;keyword&gt;adult&lt;/keyword&gt;&lt;keyword&gt;aged&lt;/keyword&gt;&lt;keyword&gt;article&lt;/keyword&gt;&lt;keyword&gt;coxitis&lt;/keyword&gt;&lt;keyword&gt;disease course&lt;/keyword&gt;&lt;keyword&gt;female&lt;/keyword&gt;&lt;keyword&gt;hip radiography&lt;/keyword&gt;&lt;keyword&gt;human&lt;/keyword&gt;&lt;keyword&gt;major clinical study&lt;/keyword&gt;&lt;keyword&gt;male&lt;/keyword&gt;&lt;keyword&gt;priority journal&lt;/keyword&gt;&lt;/keywords&gt;&lt;dates&gt;&lt;year&gt;1993&lt;/year&gt;&lt;/dates&gt;&lt;isbn&gt;0003-4967&lt;/isbn&gt;&lt;urls&gt;&lt;related-urls&gt;&lt;url&gt;http://www.embase.com/search/results?subaction=viewrecord&amp;amp;from=export&amp;amp;id=L23103355&lt;/url&gt;&lt;/related-urls&gt;&lt;/urls&gt;&lt;/record&gt;&lt;/Cite&gt;&lt;/EndNote&gt;</w:instrTex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Ledingham, 1993 #44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4A206B94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 decrease in exercise tolerance was associated with THR during follow-up, OR 2.68 (95%CI 1.29; 5.60).</w:t>
            </w:r>
          </w:p>
        </w:tc>
        <w:tc>
          <w:tcPr>
            <w:tcW w:w="1276" w:type="dxa"/>
            <w:shd w:val="clear" w:color="auto" w:fill="auto"/>
          </w:tcPr>
          <w:p w14:paraId="58CBD78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F18D3F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688E78D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D27DBE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D2AD71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89BE4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FD05AC" w:rsidRPr="00FD05AC" w14:paraId="79F2687F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0052794" w14:textId="07156C85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Inflammatory arthritis type of hip OA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NdPC9EaXNwbGF5VGV4dD48cmVjb3JkPjxy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Hawker, 2006 #33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0CC268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time to THR. Inflammatory type compared to non-inflammatory type: HR 0.86 (95% CI 0.53; 1.39). </w:t>
            </w:r>
          </w:p>
        </w:tc>
        <w:tc>
          <w:tcPr>
            <w:tcW w:w="1276" w:type="dxa"/>
            <w:shd w:val="clear" w:color="auto" w:fill="auto"/>
          </w:tcPr>
          <w:p w14:paraId="52EF6AC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5E11F2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875DFF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D1E89D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9A8E90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F5C108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071B4E2A" w14:textId="77777777" w:rsidTr="000C5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0" w:type="dxa"/>
            <w:gridSpan w:val="2"/>
            <w:shd w:val="clear" w:color="auto" w:fill="auto"/>
          </w:tcPr>
          <w:p w14:paraId="639FDA74" w14:textId="7777777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i/>
                <w:sz w:val="18"/>
                <w:szCs w:val="18"/>
              </w:rPr>
              <w:t>Chemical or Imaging Markers</w:t>
            </w:r>
          </w:p>
        </w:tc>
        <w:tc>
          <w:tcPr>
            <w:tcW w:w="1393" w:type="dxa"/>
            <w:gridSpan w:val="2"/>
            <w:shd w:val="clear" w:color="auto" w:fill="auto"/>
          </w:tcPr>
          <w:p w14:paraId="068C79D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62A336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2C0390AD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1FD1F98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55F01EB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gridSpan w:val="2"/>
            <w:shd w:val="clear" w:color="auto" w:fill="auto"/>
          </w:tcPr>
          <w:p w14:paraId="38D9659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D05AC" w:rsidRPr="00FD05AC" w14:paraId="060E9CA7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D9261D9" w14:textId="4CBA7F2B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Metalloproteinase derived type II collagen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neoepitope</w:t>
            </w:r>
            <w:proofErr w:type="spellEnd"/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JsZWlqbjwvQXV0aG9yPjxZZWFyPjIwMTU8L1llYXI+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JsZWlqbjwvQXV0aG9yPjxZZWFyPjIwMTU8L1llYXI+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1" w:tooltip="Dorleijn, 2015 #25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1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CIIM, measured in urine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reat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96" w:type="dxa"/>
            <w:shd w:val="clear" w:color="auto" w:fill="auto"/>
          </w:tcPr>
          <w:p w14:paraId="33C08B5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based on pain trajectories from LCGA. Pain trajectory highly progressive compared to pain trajectory mild pain. Increase of 1 unit in log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reat</w:t>
            </w:r>
            <w:proofErr w:type="spellEnd"/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: OR 1.7 (95% CI 0.4; 7.2).</w:t>
            </w:r>
          </w:p>
        </w:tc>
        <w:tc>
          <w:tcPr>
            <w:tcW w:w="1276" w:type="dxa"/>
            <w:shd w:val="clear" w:color="auto" w:fill="auto"/>
          </w:tcPr>
          <w:p w14:paraId="7CAE4359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45A96C2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25659D4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5C1138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B17D38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C1AAA92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79787713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DEB7A31" w14:textId="4D841B2A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Frizzled-related protei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xMl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xMl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2" w:tooltip="Lane, 2007 #42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FRP, measured in serum ng/ml)</w:t>
            </w:r>
          </w:p>
        </w:tc>
        <w:tc>
          <w:tcPr>
            <w:tcW w:w="4596" w:type="dxa"/>
            <w:shd w:val="clear" w:color="auto" w:fill="auto"/>
          </w:tcPr>
          <w:p w14:paraId="5DBB89A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defined as a decrease in minimum joint space of ≥ 0.5mm, or an increase of ≥1 in the summary grade, or an increase of ≥2 in total osteophyte score, or THR. Per 1 standard deviation increase in ng/ml: OR 0.95 (95% CI 0.75; 1.19).</w:t>
            </w:r>
          </w:p>
        </w:tc>
        <w:tc>
          <w:tcPr>
            <w:tcW w:w="1276" w:type="dxa"/>
            <w:shd w:val="clear" w:color="auto" w:fill="auto"/>
          </w:tcPr>
          <w:p w14:paraId="7E9BF1E7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F9C13E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1B3FE19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127F0FA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454963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147FD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4080B60E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5419672A" w14:textId="3D375555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Tissue inhibitor metalloproteinases-1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2YWxpZXI8L0F1dGhvcj48WWVhcj4yMDAxPC9ZZWFy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</w:fldData>
              </w:fldChar>
            </w:r>
            <w:r w:rsidR="00E42BB0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2YWxpZXI8L0F1dGhvcj48WWVhcj4yMDAxPC9ZZWFy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</w:fldData>
              </w:fldChar>
            </w:r>
            <w:r w:rsidR="00E42BB0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E42BB0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3" w:tooltip="Chevalier, 2001 #19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3</w:t>
              </w:r>
            </w:hyperlink>
            <w:r w:rsidR="00E42BB0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TIMP-1, measured in 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rum ng/ml)</w:t>
            </w:r>
          </w:p>
        </w:tc>
        <w:tc>
          <w:tcPr>
            <w:tcW w:w="4596" w:type="dxa"/>
            <w:shd w:val="clear" w:color="auto" w:fill="auto"/>
          </w:tcPr>
          <w:p w14:paraId="6D978C16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gression was defined as rapid radiological evolution (JSN &gt;0.6 mm/year). In patients with progression TIMP-1 was 173 ng/ml lower than in patients without progression 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p=0.01).</w:t>
            </w:r>
          </w:p>
        </w:tc>
        <w:tc>
          <w:tcPr>
            <w:tcW w:w="1276" w:type="dxa"/>
            <w:shd w:val="clear" w:color="auto" w:fill="auto"/>
          </w:tcPr>
          <w:p w14:paraId="69E617B5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28745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04E60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8FA91DC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FBA788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FAF3B3F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FD05AC" w:rsidRPr="00FD05AC" w14:paraId="4D2E08B0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4D50C95" w14:textId="14E141E6" w:rsidR="007645A5" w:rsidRPr="00FD05AC" w:rsidRDefault="007645A5" w:rsidP="002E14D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kk-1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xMl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xMl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2" w:tooltip="Lane, 2007 #42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2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measured in serum ng/ml)</w:t>
            </w:r>
          </w:p>
          <w:p w14:paraId="1C506D46" w14:textId="7777777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6" w:type="dxa"/>
            <w:shd w:val="clear" w:color="auto" w:fill="auto"/>
          </w:tcPr>
          <w:p w14:paraId="547CD24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defined as a decrease in minimum joint space of ≥ 0.5mm, or an increase of ≥1 in the summary grade, or an increase of ≥2 in total osteophyte score, or THR. Per 1 standard deviation increase in ng/ml: OR 0.75 (95% CI 0.52; 1.10).</w:t>
            </w:r>
          </w:p>
          <w:p w14:paraId="539C8C7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For 1 unit increase in vitamin D, WOMAC pain score was 0.01 higher (95% CI -0.01; 0.04).</w:t>
            </w:r>
          </w:p>
        </w:tc>
        <w:tc>
          <w:tcPr>
            <w:tcW w:w="1276" w:type="dxa"/>
            <w:shd w:val="clear" w:color="auto" w:fill="auto"/>
          </w:tcPr>
          <w:p w14:paraId="37C5AFC9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5F583D8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CFB66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996865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EAB513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56FCD3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4DE1E1C8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A102033" w14:textId="23F5E234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Transforming growth factor-beta 1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Wxzb248L0F1dGhvcj48WWVhcj4yMDEwPC9ZZWFyPjxS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Wxzb248L0F1dGhvcj48WWVhcj4yMDEwPC9ZZWFyPjxS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4" w:tooltip="Nelson, 2010 #48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57B043AE" w14:textId="77777777" w:rsidR="007645A5" w:rsidRPr="00FD05AC" w:rsidRDefault="007645A5" w:rsidP="002E1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(TGF-β1, measured in serum ng/ml)</w:t>
            </w:r>
          </w:p>
        </w:tc>
        <w:tc>
          <w:tcPr>
            <w:tcW w:w="4596" w:type="dxa"/>
            <w:shd w:val="clear" w:color="auto" w:fill="auto"/>
          </w:tcPr>
          <w:p w14:paraId="20214D7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defined as an increase in K-L grade ≥1 if baseline K-L grade ≥1: HR 1.02 (95% CI 0.46;2.28) per 1 unit increase in log ng/ml. Progression defined as an increase K-L grade ≥1 if baseline K-L grade ≥2: HR 2.74 (95% CI 0.31;24.30) per 1 unit increase in log ng/ml. Progression defined as osteophyte severity grade increase ≥1 grade if baseline ≥1 grade: HR  0.55 (95% CI 0.12;2.59) per 1 unit increase in log ng/ml. Progression defined as JSN severity grade  increase ≥1 grade if baseline ≥1 grade: HR  4.14 (95% CI 0.62;27.7) per 1 unit increase in log ng/ml.</w:t>
            </w:r>
          </w:p>
        </w:tc>
        <w:tc>
          <w:tcPr>
            <w:tcW w:w="1276" w:type="dxa"/>
            <w:shd w:val="clear" w:color="auto" w:fill="auto"/>
          </w:tcPr>
          <w:p w14:paraId="38A6A81A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C8BB24D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6443167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12818CE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A4C6F41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154D0FB" w14:textId="77777777" w:rsidR="007645A5" w:rsidRPr="00FD05AC" w:rsidRDefault="007645A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FD05AC" w:rsidRPr="00FD05AC" w14:paraId="33B15A54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6D9FA320" w14:textId="045F6289" w:rsidR="007645A5" w:rsidRPr="00FD05AC" w:rsidRDefault="007645A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Bone sialoprotein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I8L1JlY051bT48RGlzcGxheVRleHQ+WzE1XTwvRGlzcGxheVRleHQ+PHJlY29y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I8L1JlY051bT48RGlzcGxheVRleHQ+WzE1XTwvRGlzcGxheVRleHQ+PHJlY29y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==
</w:fldData>
              </w:fldCha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FD05A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5" w:tooltip="Conrozier, 1998 #22" w:history="1">
              <w:r w:rsidR="00DA400E"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5</w:t>
              </w:r>
            </w:hyperlink>
            <w:r w:rsidR="00FD05AC"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 (BSP, measured in serum ng/ml)</w:t>
            </w:r>
          </w:p>
        </w:tc>
        <w:tc>
          <w:tcPr>
            <w:tcW w:w="4596" w:type="dxa"/>
            <w:shd w:val="clear" w:color="auto" w:fill="auto"/>
          </w:tcPr>
          <w:p w14:paraId="2041EAED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defined as YMN in mm/year. There was no significant association found between concentration of BSP and progression.</w:t>
            </w:r>
          </w:p>
        </w:tc>
        <w:tc>
          <w:tcPr>
            <w:tcW w:w="1276" w:type="dxa"/>
            <w:shd w:val="clear" w:color="auto" w:fill="auto"/>
          </w:tcPr>
          <w:p w14:paraId="1BDE59F2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2D5635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50F90F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6F8B10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36E41E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DA1DAC" w14:textId="77777777" w:rsidR="007645A5" w:rsidRPr="00FD05AC" w:rsidRDefault="007645A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A400E" w:rsidRPr="00FD05AC" w14:paraId="042E23E2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A348123" w14:textId="4A21E3BE" w:rsidR="00DA400E" w:rsidRPr="00FD05AC" w:rsidRDefault="00DA400E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ynovi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crosis factor α (TNFα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6B4AE7FD" w14:textId="13CDA8CA" w:rsidR="00DA400E" w:rsidRPr="00FD05AC" w:rsidRDefault="00DA400E" w:rsidP="0018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A higher cytokine level of  synovial TNFα at baseline was found in the group of patients who showed progression (p=0.042)</w:t>
            </w:r>
          </w:p>
        </w:tc>
        <w:tc>
          <w:tcPr>
            <w:tcW w:w="1276" w:type="dxa"/>
            <w:shd w:val="clear" w:color="auto" w:fill="auto"/>
          </w:tcPr>
          <w:p w14:paraId="33B2D1AB" w14:textId="0D4CBFF1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E22513A" w14:textId="0B8F2360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593228B" w14:textId="143A1087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8A10DBA" w14:textId="1298B6A8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598939B" w14:textId="07A3F392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9635E86" w14:textId="37C3E5C8" w:rsidR="00DA400E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2E470F14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9234979" w14:textId="17F9C983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ovial i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nterleukin 1β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9C6A5E2" w14:textId="51F1FE05" w:rsidR="00DC7D65" w:rsidRPr="00FD05AC" w:rsidRDefault="00DC7D65" w:rsidP="00182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No significant difference in cytokine level of synovial IL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baseline was found between the patients with and without progression (p=0.67).</w:t>
            </w:r>
          </w:p>
        </w:tc>
        <w:tc>
          <w:tcPr>
            <w:tcW w:w="1276" w:type="dxa"/>
            <w:shd w:val="clear" w:color="auto" w:fill="auto"/>
          </w:tcPr>
          <w:p w14:paraId="34D6C3C4" w14:textId="2220FC28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E2108ED" w14:textId="66765E00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46033F4" w14:textId="66010D2D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9B5F8E6" w14:textId="516355C2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51A608E" w14:textId="6ADDC838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FF6E8A0" w14:textId="5956F6E4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0EB602AB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771A3AA5" w14:textId="4C6371DA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ovial interleukin 6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6 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4448B79D" w14:textId="3728284B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No significant difference in cytokine level of synovial IL6 at baseline was found between the patients with and without progression (p=0.60).</w:t>
            </w:r>
          </w:p>
        </w:tc>
        <w:tc>
          <w:tcPr>
            <w:tcW w:w="1276" w:type="dxa"/>
            <w:shd w:val="clear" w:color="auto" w:fill="auto"/>
          </w:tcPr>
          <w:p w14:paraId="34B8DCA0" w14:textId="57DFDAA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F4B0C1" w14:textId="41D41548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02DB2A7" w14:textId="0041321E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42BA901" w14:textId="602C5CE6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9FF5A43" w14:textId="20F4BFA5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36A072" w14:textId="6868E7DE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697BF26B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0BD0804D" w14:textId="017CE800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ynovial A </w:t>
            </w:r>
            <w:proofErr w:type="spellStart"/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disintegrin</w:t>
            </w:r>
            <w:proofErr w:type="spellEnd"/>
            <w:r w:rsidRPr="00D543C1">
              <w:rPr>
                <w:rFonts w:ascii="Times New Roman" w:hAnsi="Times New Roman" w:cs="Times New Roman"/>
                <w:sz w:val="18"/>
                <w:szCs w:val="18"/>
              </w:rPr>
              <w:t xml:space="preserve"> and metalloproteinase with 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mbospondin motifs 4  (ADAMTS4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58D6B20F" w14:textId="312B7E0F" w:rsidR="00DC7D65" w:rsidRPr="00FD05AC" w:rsidRDefault="00DC7D65" w:rsidP="004A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No significant difference in cytokine level of synovial ADAMTS4 at baseline was found between the patients with and without progression (p=0.51).</w:t>
            </w:r>
          </w:p>
        </w:tc>
        <w:tc>
          <w:tcPr>
            <w:tcW w:w="1276" w:type="dxa"/>
            <w:shd w:val="clear" w:color="auto" w:fill="auto"/>
          </w:tcPr>
          <w:p w14:paraId="3F79CA1B" w14:textId="583549C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4B53C9" w14:textId="0F5C431E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DA2806" w14:textId="618797FC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E3E5E7F" w14:textId="29DE8054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9BC12C4" w14:textId="57EDF1ED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F28C0DE" w14:textId="5E670203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4035A63F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530FD0AE" w14:textId="697E71D0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ovial m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x metalloproteinase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MMP-1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0C58CF0" w14:textId="15FEEDC3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No significant difference in cytokine level of synovial MMP-1 at baseline was found between the patients with and without progression (p=0.84).</w:t>
            </w:r>
          </w:p>
        </w:tc>
        <w:tc>
          <w:tcPr>
            <w:tcW w:w="1276" w:type="dxa"/>
            <w:shd w:val="clear" w:color="auto" w:fill="auto"/>
          </w:tcPr>
          <w:p w14:paraId="55BC91FA" w14:textId="11543474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3905E7" w14:textId="666D0920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CA43FD8" w14:textId="0003F94E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431FB8A" w14:textId="337FCF4C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C8BAE34" w14:textId="494065A9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5A6EF43" w14:textId="4688DDE5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448B92B2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65378E9C" w14:textId="2F6DA1AE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ovial m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ix metalloproteinase 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MMP-3</w:t>
            </w:r>
            <w:r w:rsidRPr="00D543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F66DAB4" w14:textId="0F308B1E" w:rsidR="00DC7D65" w:rsidRPr="00FD05AC" w:rsidRDefault="00DC7D65" w:rsidP="004A7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No significant difference in cytokine level of synovial MMP-3 at baseline was found between the patients with and without progression (p=0.74).</w:t>
            </w:r>
          </w:p>
        </w:tc>
        <w:tc>
          <w:tcPr>
            <w:tcW w:w="1276" w:type="dxa"/>
            <w:shd w:val="clear" w:color="auto" w:fill="auto"/>
          </w:tcPr>
          <w:p w14:paraId="47E0F1AC" w14:textId="33920128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BA43BDD" w14:textId="03433CDE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69941BD" w14:textId="4582C240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07BA8D5" w14:textId="4462F488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308BD8E" w14:textId="234BE9BD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15CEA0B" w14:textId="3252B374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0FDDEEDE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5E31252" w14:textId="22656B36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Croft grade at baseline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yZWxsPC9BdXRob3I+PFllYXI+MjAwMzwvWWVhcj48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yZWxsPC9BdXRob3I+PFllYXI+MjAwMzwvWWVhcj48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7" w:tooltip="Birrell, 2003 #1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6342AA68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 xml:space="preserve">Progression defined as time to being put on the waiting for THR during 36 months of follow-up. Croft grades were compared, reference group was Croft grade 0 or 1. Croft 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ade 2; HR 3.36 (95% CI 0.31; 38.19), Croft grade 3; HR 15.23 (95% CI 3.29; 70.49), Croft grade 4; HR 44.51 (95% CI 10.04; 197.48) and Croft grade 5: HR 57.29 (95% CI 12.12; 270.71), p&lt;0.0001. Hazard ratios were adjusted for age and gender.</w:t>
            </w:r>
          </w:p>
        </w:tc>
        <w:tc>
          <w:tcPr>
            <w:tcW w:w="1276" w:type="dxa"/>
            <w:shd w:val="clear" w:color="auto" w:fill="auto"/>
          </w:tcPr>
          <w:p w14:paraId="0F9030B9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A9F3FD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801EF06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3BA945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4D9B213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E918666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6331237C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195CEC88" w14:textId="33A87307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 at base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CEADA1A" w14:textId="6051903C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More patients with a h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 1 or 2 progressed to a high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 than patients with 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 0 at baseline (p=0.016).</w:t>
            </w:r>
          </w:p>
        </w:tc>
        <w:tc>
          <w:tcPr>
            <w:tcW w:w="1276" w:type="dxa"/>
            <w:shd w:val="clear" w:color="auto" w:fill="auto"/>
          </w:tcPr>
          <w:p w14:paraId="78BDCFDD" w14:textId="7820F682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4DC48DF" w14:textId="239DDEC0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1E468F5" w14:textId="7A773973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29B3F98" w14:textId="4AE3D87A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8E373B9" w14:textId="21F4A926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DB6151" w14:textId="4209CEB4" w:rsidR="00DC7D65" w:rsidRPr="000C501E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78D07F5D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7B73B84" w14:textId="28D6E506" w:rsidR="00DC7D65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graphic findings of femoral acetabular impingement at base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E2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3B73107E" w14:textId="571CD3A5" w:rsidR="00DC7D65" w:rsidRDefault="00DC7D65" w:rsidP="000C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ession was defined as progression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. 25% of patients with radiographic findings of femoral acetabular impingement at baseline show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gessi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while 69% of patients without radiographic findings of femoral acetabular impingement showed progression, this difference was not statistical significant (p=0.26).</w:t>
            </w:r>
          </w:p>
        </w:tc>
        <w:tc>
          <w:tcPr>
            <w:tcW w:w="1276" w:type="dxa"/>
            <w:shd w:val="clear" w:color="auto" w:fill="auto"/>
          </w:tcPr>
          <w:p w14:paraId="484C8DEF" w14:textId="257A8525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EDF3B3" w14:textId="68529263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AAE6C1" w14:textId="42C6D7C6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16353F3" w14:textId="6150B1C7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A988950" w14:textId="6FC0F9E1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D89B75" w14:textId="593F1DBB" w:rsidR="00DC7D65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4C106854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51BDD161" w14:textId="281DE6EB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Vertical center anterior angle on oblique view (VCA)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4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4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8" w:tooltip="Bouyer, 2016 #7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A165266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defined in 3 different definitions: 1. ≥1 K-L grade increase 2. ≥1 JSN score increase 3. Time to THP. No significant association was found between VCA and K-L grade or JSN score. HR 0.91 (95% CI 0.87; 0.95) was found for each degree increase in VCA and time to THP in univariate analysis, in multivariate analysis this association was not significant.</w:t>
            </w:r>
          </w:p>
        </w:tc>
        <w:tc>
          <w:tcPr>
            <w:tcW w:w="1276" w:type="dxa"/>
            <w:shd w:val="clear" w:color="auto" w:fill="auto"/>
          </w:tcPr>
          <w:p w14:paraId="4563FCEE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7EB0344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E90225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F04395A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01931E7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19C164D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1BD4149A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2C7F4EFC" w14:textId="6C15CD0F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Acetabular depth angle (AD)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4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4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8" w:tooltip="Bouyer, 2016 #7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2B05E5AD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defined in 3 different definitions: 1. ≥1 K-L grade increase 2. ≥1 JSN score increase 3. Time to THP. No significant association was found between AD and K-L grade or JSN score. HR 0.99 (95% CI 0.87; 1.13) was found for each degree increase in AD and time to THP in univariate analysis.</w:t>
            </w:r>
          </w:p>
        </w:tc>
        <w:tc>
          <w:tcPr>
            <w:tcW w:w="1276" w:type="dxa"/>
            <w:shd w:val="clear" w:color="auto" w:fill="auto"/>
          </w:tcPr>
          <w:p w14:paraId="1C48E64E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3B80A9D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67BFF6E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E02E2FF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CB27C7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C1E0A7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4D2C95BE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F93688F" w14:textId="5F90F8CF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Joint effusion on ultrasound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151F0839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was 1.3 (p=0.49) in univariate analysis.</w:t>
            </w:r>
          </w:p>
        </w:tc>
        <w:tc>
          <w:tcPr>
            <w:tcW w:w="1276" w:type="dxa"/>
            <w:shd w:val="clear" w:color="auto" w:fill="auto"/>
          </w:tcPr>
          <w:p w14:paraId="628B371D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1CE4D86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80B611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ED58059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FA98577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571E360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21543EDF" w14:textId="77777777" w:rsidTr="000C501E">
        <w:trPr>
          <w:gridAfter w:val="1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427978E2" w14:textId="695DEC17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Fluid around tendon on ultrasound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491F4E4B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was smaller than 0.01 (p=0.68) in univariate analysis.</w:t>
            </w:r>
          </w:p>
        </w:tc>
        <w:tc>
          <w:tcPr>
            <w:tcW w:w="1276" w:type="dxa"/>
            <w:shd w:val="clear" w:color="auto" w:fill="auto"/>
          </w:tcPr>
          <w:p w14:paraId="510B6511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312481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1522ED9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8DC0755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C12332D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1422362" w14:textId="77777777" w:rsidR="00DC7D65" w:rsidRPr="00FD05AC" w:rsidRDefault="00DC7D65" w:rsidP="002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C7D65" w:rsidRPr="00FD05AC" w14:paraId="1B1F3825" w14:textId="77777777" w:rsidTr="000C50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</w:tcPr>
          <w:p w14:paraId="37FCA370" w14:textId="07CBC914" w:rsidR="00DC7D65" w:rsidRPr="00FD05AC" w:rsidRDefault="00DC7D65" w:rsidP="00DA40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Fluid around trochanteric bursa on ultrasound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Lievense, 2007 #45" w:history="1">
              <w:r w:rsidRPr="00FD05A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Pr="00FD05A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05A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96" w:type="dxa"/>
            <w:shd w:val="clear" w:color="auto" w:fill="auto"/>
          </w:tcPr>
          <w:p w14:paraId="7216E2E4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hAnsi="Times New Roman" w:cs="Times New Roman"/>
                <w:sz w:val="18"/>
                <w:szCs w:val="18"/>
              </w:rPr>
              <w:t>Progression was THR. OR was 0.01 (p=0.76) in univariate analysis.</w:t>
            </w:r>
          </w:p>
        </w:tc>
        <w:tc>
          <w:tcPr>
            <w:tcW w:w="1276" w:type="dxa"/>
            <w:shd w:val="clear" w:color="auto" w:fill="auto"/>
          </w:tcPr>
          <w:p w14:paraId="730B318C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78B748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51BFC88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B3A9CD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085E063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AFDF150" w14:textId="77777777" w:rsidR="00DC7D65" w:rsidRPr="00FD05AC" w:rsidRDefault="00DC7D65" w:rsidP="002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05AC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1EFF3BC9" w14:textId="7758A720" w:rsidR="00E42BB0" w:rsidRDefault="007645A5" w:rsidP="005A6C25">
      <w:r w:rsidRPr="00F07E0D">
        <w:rPr>
          <w:rFonts w:ascii="Times New Roman" w:hAnsi="Times New Roman" w:cs="Times New Roman"/>
          <w:sz w:val="18"/>
          <w:szCs w:val="18"/>
          <w:vertAlign w:val="superscript"/>
        </w:rPr>
        <w:t>ref</w:t>
      </w:r>
      <w:r w:rsidRPr="00F07E0D">
        <w:rPr>
          <w:rFonts w:ascii="Times New Roman" w:hAnsi="Times New Roman" w:cs="Times New Roman"/>
          <w:sz w:val="18"/>
          <w:szCs w:val="18"/>
        </w:rPr>
        <w:t xml:space="preserve">= reference of </w:t>
      </w:r>
      <w:r w:rsidR="00BD70CF" w:rsidRPr="00F07E0D">
        <w:rPr>
          <w:rFonts w:ascii="Times New Roman" w:hAnsi="Times New Roman" w:cs="Times New Roman"/>
          <w:sz w:val="18"/>
          <w:szCs w:val="18"/>
        </w:rPr>
        <w:t>the study in</w:t>
      </w:r>
      <w:r w:rsidRPr="00F07E0D">
        <w:rPr>
          <w:rFonts w:ascii="Times New Roman" w:hAnsi="Times New Roman" w:cs="Times New Roman"/>
          <w:sz w:val="18"/>
          <w:szCs w:val="18"/>
        </w:rPr>
        <w:t xml:space="preserve"> which prognostic factor is described. JSN: joint space narrowing. OR: odds ratio. HR: hazard ratio. RR: relative risk. 95% CI: 95% confidence interval. THR: total hip replacement. LCGA: latent class growth analysis. YMN: yearly mean narrowing. JSW: joint space width. JSN: joint space narrowing. BMC: bone mineral content. Significant association means statistically significant at p&lt;0.05.</w:t>
      </w:r>
    </w:p>
    <w:p w14:paraId="21581995" w14:textId="2392222D" w:rsidR="00E42BB0" w:rsidRDefault="00FD05AC" w:rsidP="005A6C25">
      <w:r>
        <w:t>References</w:t>
      </w:r>
    </w:p>
    <w:p w14:paraId="40670C62" w14:textId="77777777" w:rsidR="00DA400E" w:rsidRPr="00DA400E" w:rsidRDefault="00E42BB0" w:rsidP="00DA400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A400E" w:rsidRPr="00DA400E">
        <w:t>1.</w:t>
      </w:r>
      <w:r w:rsidR="00DA400E" w:rsidRPr="00DA400E">
        <w:tab/>
        <w:t xml:space="preserve">Reijman M, Hazes JMW, Pols H, Bernsen RMD, Koes BW, Bierma-Zeinstra SMA: </w:t>
      </w:r>
      <w:r w:rsidR="00DA400E" w:rsidRPr="00DA400E">
        <w:rPr>
          <w:b/>
        </w:rPr>
        <w:t>Role of radiography in predicting progression of osteoarthritis of the hip: Prospective cohort study</w:t>
      </w:r>
      <w:r w:rsidR="00DA400E" w:rsidRPr="00DA400E">
        <w:t xml:space="preserve">. </w:t>
      </w:r>
      <w:r w:rsidR="00DA400E" w:rsidRPr="00DA400E">
        <w:rPr>
          <w:i/>
        </w:rPr>
        <w:t xml:space="preserve">Br Med J </w:t>
      </w:r>
      <w:r w:rsidR="00DA400E" w:rsidRPr="00DA400E">
        <w:t xml:space="preserve">2005, </w:t>
      </w:r>
      <w:r w:rsidR="00DA400E" w:rsidRPr="00DA400E">
        <w:rPr>
          <w:b/>
        </w:rPr>
        <w:t>330</w:t>
      </w:r>
      <w:r w:rsidR="00DA400E" w:rsidRPr="00DA400E">
        <w:t>(7501):1183-1185.</w:t>
      </w:r>
      <w:bookmarkEnd w:id="1"/>
    </w:p>
    <w:p w14:paraId="6BFA5E62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2" w:name="_ENREF_2"/>
      <w:r w:rsidRPr="00DA400E">
        <w:t>2.</w:t>
      </w:r>
      <w:r w:rsidRPr="00DA400E">
        <w:tab/>
        <w:t xml:space="preserve">Peters TJ, Sanders C, Dieppe P, Donovan J: </w:t>
      </w:r>
      <w:r w:rsidRPr="00DA400E">
        <w:rPr>
          <w:b/>
        </w:rPr>
        <w:t>Factors associated with change in pain and disability over time: A community-based prospective observational study of hip and knee osteoarthritis</w:t>
      </w:r>
      <w:r w:rsidRPr="00DA400E">
        <w:t xml:space="preserve">. </w:t>
      </w:r>
      <w:r w:rsidRPr="00DA400E">
        <w:rPr>
          <w:i/>
        </w:rPr>
        <w:t xml:space="preserve">Br J Gen Pract </w:t>
      </w:r>
      <w:r w:rsidRPr="00DA400E">
        <w:t xml:space="preserve">2005, </w:t>
      </w:r>
      <w:r w:rsidRPr="00DA400E">
        <w:rPr>
          <w:b/>
        </w:rPr>
        <w:t>55</w:t>
      </w:r>
      <w:r w:rsidRPr="00DA400E">
        <w:t>(512):205-211.</w:t>
      </w:r>
      <w:bookmarkEnd w:id="2"/>
    </w:p>
    <w:p w14:paraId="67E60E8A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3" w:name="_ENREF_3"/>
      <w:r w:rsidRPr="00DA400E">
        <w:t>3.</w:t>
      </w:r>
      <w:r w:rsidRPr="00DA400E">
        <w:tab/>
        <w:t xml:space="preserve">Hawker GA, Guan J, Croxford R, Coyte PC, Glazier RH, Harvey BJ, Wright JG, Williams JI, Badley EM: </w:t>
      </w:r>
      <w:r w:rsidRPr="00DA400E">
        <w:rPr>
          <w:b/>
        </w:rPr>
        <w:t>A prospective population-based study of the predictors of undergoing total joint arthroplasty</w:t>
      </w:r>
      <w:r w:rsidRPr="00DA400E">
        <w:t xml:space="preserve">. </w:t>
      </w:r>
      <w:r w:rsidRPr="00DA400E">
        <w:rPr>
          <w:i/>
        </w:rPr>
        <w:t xml:space="preserve">Arthritis Rheum </w:t>
      </w:r>
      <w:r w:rsidRPr="00DA400E">
        <w:t xml:space="preserve">2006, </w:t>
      </w:r>
      <w:r w:rsidRPr="00DA400E">
        <w:rPr>
          <w:b/>
        </w:rPr>
        <w:t>54</w:t>
      </w:r>
      <w:r w:rsidRPr="00DA400E">
        <w:t>(10):3212-3220.</w:t>
      </w:r>
      <w:bookmarkEnd w:id="3"/>
    </w:p>
    <w:p w14:paraId="4CBFDD8C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4" w:name="_ENREF_4"/>
      <w:r w:rsidRPr="00DA400E">
        <w:lastRenderedPageBreak/>
        <w:t>4.</w:t>
      </w:r>
      <w:r w:rsidRPr="00DA400E">
        <w:tab/>
        <w:t xml:space="preserve">Golightly YM, Allen KD, Helmick CG, Schwartz TA, Renner JB, Jordan JM: </w:t>
      </w:r>
      <w:r w:rsidRPr="00DA400E">
        <w:rPr>
          <w:b/>
        </w:rPr>
        <w:t>Hazard of incident and progressive knee and hip radiographic osteoarthritis and chronic joint symptoms in individuals with and without limb length inequality</w:t>
      </w:r>
      <w:r w:rsidRPr="00DA400E">
        <w:t xml:space="preserve">. </w:t>
      </w:r>
      <w:r w:rsidRPr="00DA400E">
        <w:rPr>
          <w:i/>
        </w:rPr>
        <w:t xml:space="preserve">J Rheumatol </w:t>
      </w:r>
      <w:r w:rsidRPr="00DA400E">
        <w:t xml:space="preserve">2010, </w:t>
      </w:r>
      <w:r w:rsidRPr="00DA400E">
        <w:rPr>
          <w:b/>
        </w:rPr>
        <w:t>37</w:t>
      </w:r>
      <w:r w:rsidRPr="00DA400E">
        <w:t>(10):2133-2140.</w:t>
      </w:r>
      <w:bookmarkEnd w:id="4"/>
    </w:p>
    <w:p w14:paraId="6D017FAA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5" w:name="_ENREF_5"/>
      <w:r w:rsidRPr="00DA400E">
        <w:t>5.</w:t>
      </w:r>
      <w:r w:rsidRPr="00DA400E">
        <w:tab/>
        <w:t xml:space="preserve">Verkleij SPJ, Hoekstra T, Rozendaal RM, Waarsing JH, Koes BW, Luijsterburg PAJ, Bierma-Zeinstra SMA: </w:t>
      </w:r>
      <w:r w:rsidRPr="00DA400E">
        <w:rPr>
          <w:b/>
        </w:rPr>
        <w:t>Defining discriminative pain trajectories in hip osteoarthritis over a 2-year time period</w:t>
      </w:r>
      <w:r w:rsidRPr="00DA400E">
        <w:t xml:space="preserve">. </w:t>
      </w:r>
      <w:r w:rsidRPr="00DA400E">
        <w:rPr>
          <w:i/>
        </w:rPr>
        <w:t xml:space="preserve">Ann Rheum Dis </w:t>
      </w:r>
      <w:r w:rsidRPr="00DA400E">
        <w:t xml:space="preserve">2012, </w:t>
      </w:r>
      <w:r w:rsidRPr="00DA400E">
        <w:rPr>
          <w:b/>
        </w:rPr>
        <w:t>71</w:t>
      </w:r>
      <w:r w:rsidRPr="00DA400E">
        <w:t>(9):1517-1523.</w:t>
      </w:r>
      <w:bookmarkEnd w:id="5"/>
    </w:p>
    <w:p w14:paraId="751F5DB8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6" w:name="_ENREF_6"/>
      <w:r w:rsidRPr="00DA400E">
        <w:t>6.</w:t>
      </w:r>
      <w:r w:rsidRPr="00DA400E">
        <w:tab/>
        <w:t xml:space="preserve">Conrozier T, Jousseaume CA, Mathieu P, Tron AM, Caton J, Bejui J, Vignon E: </w:t>
      </w:r>
      <w:r w:rsidRPr="00DA400E">
        <w:rPr>
          <w:b/>
        </w:rPr>
        <w:t>Quantitative measurement of joint space narrowing progression in hip osteoarthritis: A longitudinal retrospective study of patients treated by total hip arthroplasty</w:t>
      </w:r>
      <w:r w:rsidRPr="00DA400E">
        <w:t xml:space="preserve">. </w:t>
      </w:r>
      <w:r w:rsidRPr="00DA400E">
        <w:rPr>
          <w:i/>
        </w:rPr>
        <w:t xml:space="preserve">Br J Rheumatol </w:t>
      </w:r>
      <w:r w:rsidRPr="00DA400E">
        <w:t xml:space="preserve">1998, </w:t>
      </w:r>
      <w:r w:rsidRPr="00DA400E">
        <w:rPr>
          <w:b/>
        </w:rPr>
        <w:t>37</w:t>
      </w:r>
      <w:r w:rsidRPr="00DA400E">
        <w:t>(9):961-968.</w:t>
      </w:r>
      <w:bookmarkEnd w:id="6"/>
    </w:p>
    <w:p w14:paraId="1FFEF548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7" w:name="_ENREF_7"/>
      <w:r w:rsidRPr="00DA400E">
        <w:t>7.</w:t>
      </w:r>
      <w:r w:rsidRPr="00DA400E">
        <w:tab/>
        <w:t xml:space="preserve">Hoeven TA, Kavousi M, Clockaerts S, Kerkhof HJM, Van Meurs JB, Franco O, Hofman A, Bindels P, Witteman J, Bierma-Zeinstra S: </w:t>
      </w:r>
      <w:r w:rsidRPr="00DA400E">
        <w:rPr>
          <w:b/>
        </w:rPr>
        <w:t>Association of atherosclerosis with presence and progression of osteoarthritis: The Rotterdam Study</w:t>
      </w:r>
      <w:r w:rsidRPr="00DA400E">
        <w:t xml:space="preserve">. </w:t>
      </w:r>
      <w:r w:rsidRPr="00DA400E">
        <w:rPr>
          <w:i/>
        </w:rPr>
        <w:t xml:space="preserve">Ann Rheum Dis </w:t>
      </w:r>
      <w:r w:rsidRPr="00DA400E">
        <w:t xml:space="preserve">2013, </w:t>
      </w:r>
      <w:r w:rsidRPr="00DA400E">
        <w:rPr>
          <w:b/>
        </w:rPr>
        <w:t>72</w:t>
      </w:r>
      <w:r w:rsidRPr="00DA400E">
        <w:t>(5):646-651.</w:t>
      </w:r>
      <w:bookmarkEnd w:id="7"/>
    </w:p>
    <w:p w14:paraId="7D18A1F4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8" w:name="_ENREF_8"/>
      <w:r w:rsidRPr="00DA400E">
        <w:t>8.</w:t>
      </w:r>
      <w:r w:rsidRPr="00DA400E">
        <w:tab/>
        <w:t xml:space="preserve">Ledingham J, Dawson S, Preston B, Milligan G, Doherty M: </w:t>
      </w:r>
      <w:r w:rsidRPr="00DA400E">
        <w:rPr>
          <w:b/>
        </w:rPr>
        <w:t>Radiographic progression of hospital referred osteoarthritis of the hip</w:t>
      </w:r>
      <w:r w:rsidRPr="00DA400E">
        <w:t xml:space="preserve">. </w:t>
      </w:r>
      <w:r w:rsidRPr="00DA400E">
        <w:rPr>
          <w:i/>
        </w:rPr>
        <w:t xml:space="preserve">Ann Rheum Dis </w:t>
      </w:r>
      <w:r w:rsidRPr="00DA400E">
        <w:t xml:space="preserve">1993, </w:t>
      </w:r>
      <w:r w:rsidRPr="00DA400E">
        <w:rPr>
          <w:b/>
        </w:rPr>
        <w:t>52</w:t>
      </w:r>
      <w:r w:rsidRPr="00DA400E">
        <w:t>(4):263-267.</w:t>
      </w:r>
      <w:bookmarkEnd w:id="8"/>
    </w:p>
    <w:p w14:paraId="0511B3CB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9" w:name="_ENREF_9"/>
      <w:r w:rsidRPr="00DA400E">
        <w:t>9.</w:t>
      </w:r>
      <w:r w:rsidRPr="00DA400E">
        <w:tab/>
        <w:t xml:space="preserve">Kalyoncu U, Gossec L, Nguyen M, Berdah L, Mazieres B, Lequesne M, Dougados M: </w:t>
      </w:r>
      <w:r w:rsidRPr="00DA400E">
        <w:rPr>
          <w:b/>
        </w:rPr>
        <w:t>Self-reported prevalence of psoriasis and evaluation of the impact on the natural history of hip osteoarthritis: Results of a 10 years follow-up study of 507 patients (ECHODIAH study)</w:t>
      </w:r>
      <w:r w:rsidRPr="00DA400E">
        <w:t xml:space="preserve">. </w:t>
      </w:r>
      <w:r w:rsidRPr="00DA400E">
        <w:rPr>
          <w:i/>
        </w:rPr>
        <w:t xml:space="preserve">Jt Bone Spine </w:t>
      </w:r>
      <w:r w:rsidRPr="00DA400E">
        <w:t xml:space="preserve">2009, </w:t>
      </w:r>
      <w:r w:rsidRPr="00DA400E">
        <w:rPr>
          <w:b/>
        </w:rPr>
        <w:t>76</w:t>
      </w:r>
      <w:r w:rsidRPr="00DA400E">
        <w:t>(4):389-393.</w:t>
      </w:r>
      <w:bookmarkEnd w:id="9"/>
    </w:p>
    <w:p w14:paraId="0E51293C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0" w:name="_ENREF_10"/>
      <w:r w:rsidRPr="00DA400E">
        <w:t>10.</w:t>
      </w:r>
      <w:r w:rsidRPr="00DA400E">
        <w:tab/>
        <w:t xml:space="preserve">Lievense AM, Koes BW, Verhaar JAN, Bohnen AM, Bierma-Zeinstra SMA: </w:t>
      </w:r>
      <w:r w:rsidRPr="00DA400E">
        <w:rPr>
          <w:b/>
        </w:rPr>
        <w:t>Prognosis of hip pain in general practice: A prospective followup study</w:t>
      </w:r>
      <w:r w:rsidRPr="00DA400E">
        <w:t xml:space="preserve">. </w:t>
      </w:r>
      <w:r w:rsidRPr="00DA400E">
        <w:rPr>
          <w:i/>
        </w:rPr>
        <w:t xml:space="preserve">Arthritis Care Res </w:t>
      </w:r>
      <w:r w:rsidRPr="00DA400E">
        <w:t xml:space="preserve">2007, </w:t>
      </w:r>
      <w:r w:rsidRPr="00DA400E">
        <w:rPr>
          <w:b/>
        </w:rPr>
        <w:t>57</w:t>
      </w:r>
      <w:r w:rsidRPr="00DA400E">
        <w:t>(8):1368-1374.</w:t>
      </w:r>
      <w:bookmarkEnd w:id="10"/>
    </w:p>
    <w:p w14:paraId="33E08BA5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1" w:name="_ENREF_11"/>
      <w:r w:rsidRPr="00DA400E">
        <w:t>11.</w:t>
      </w:r>
      <w:r w:rsidRPr="00DA400E">
        <w:tab/>
        <w:t xml:space="preserve">Dorleijn DMJ, Luijsterburg PAJ, Bay-Jensen AC, Siebuhr AS, Karsdal MA, Rozendaal RM, Bos PK, Bierma-Zeinstra SMA: </w:t>
      </w:r>
      <w:r w:rsidRPr="00DA400E">
        <w:rPr>
          <w:b/>
        </w:rPr>
        <w:t>Association between biochemical cartilage markers and clinical symptoms in patients with hip osteoarthritis: Cohort study with 2-year follow-up</w:t>
      </w:r>
      <w:r w:rsidRPr="00DA400E">
        <w:t xml:space="preserve">. </w:t>
      </w:r>
      <w:r w:rsidRPr="00DA400E">
        <w:rPr>
          <w:i/>
        </w:rPr>
        <w:t xml:space="preserve">Osteoarthr Cartilage </w:t>
      </w:r>
      <w:r w:rsidRPr="00DA400E">
        <w:t xml:space="preserve">2015, </w:t>
      </w:r>
      <w:r w:rsidRPr="00DA400E">
        <w:rPr>
          <w:b/>
        </w:rPr>
        <w:t>23</w:t>
      </w:r>
      <w:r w:rsidRPr="00DA400E">
        <w:t>(1):57-62.</w:t>
      </w:r>
      <w:bookmarkEnd w:id="11"/>
    </w:p>
    <w:p w14:paraId="3B4D41EA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2" w:name="_ENREF_12"/>
      <w:r w:rsidRPr="00DA400E">
        <w:t>12.</w:t>
      </w:r>
      <w:r w:rsidRPr="00DA400E">
        <w:tab/>
        <w:t xml:space="preserve">Lane NE, Nevitt MC, Lui LY, De Leon P, Corr M: </w:t>
      </w:r>
      <w:r w:rsidRPr="00DA400E">
        <w:rPr>
          <w:b/>
        </w:rPr>
        <w:t>Wnt signaling antagonists are potential prognostic biomarkers for the progression of radiographic hip osteoarthritis in elderly Caucasian women</w:t>
      </w:r>
      <w:r w:rsidRPr="00DA400E">
        <w:t xml:space="preserve">. </w:t>
      </w:r>
      <w:r w:rsidRPr="00DA400E">
        <w:rPr>
          <w:i/>
        </w:rPr>
        <w:t xml:space="preserve">Arthritis Rheum </w:t>
      </w:r>
      <w:r w:rsidRPr="00DA400E">
        <w:t xml:space="preserve">2007, </w:t>
      </w:r>
      <w:r w:rsidRPr="00DA400E">
        <w:rPr>
          <w:b/>
        </w:rPr>
        <w:t>56</w:t>
      </w:r>
      <w:r w:rsidRPr="00DA400E">
        <w:t>(10):3319-3325.</w:t>
      </w:r>
      <w:bookmarkEnd w:id="12"/>
    </w:p>
    <w:p w14:paraId="49606448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3" w:name="_ENREF_13"/>
      <w:r w:rsidRPr="00DA400E">
        <w:t>13.</w:t>
      </w:r>
      <w:r w:rsidRPr="00DA400E">
        <w:tab/>
        <w:t xml:space="preserve">Chevalier X, Conrozier T, Gehrmann M, Claudepierre P, Mathieu P, Unger S, Vignon E: </w:t>
      </w:r>
      <w:r w:rsidRPr="00DA400E">
        <w:rPr>
          <w:b/>
        </w:rPr>
        <w:t>Tissue inhibitor of metalloprotease-1 (TIMP-1) serum level may predict progression of hip osteoarthritis</w:t>
      </w:r>
      <w:r w:rsidRPr="00DA400E">
        <w:t xml:space="preserve">. </w:t>
      </w:r>
      <w:r w:rsidRPr="00DA400E">
        <w:rPr>
          <w:i/>
        </w:rPr>
        <w:t xml:space="preserve">Osteoarthr Cartilage </w:t>
      </w:r>
      <w:r w:rsidRPr="00DA400E">
        <w:t xml:space="preserve">2001, </w:t>
      </w:r>
      <w:r w:rsidRPr="00DA400E">
        <w:rPr>
          <w:b/>
        </w:rPr>
        <w:t>9</w:t>
      </w:r>
      <w:r w:rsidRPr="00DA400E">
        <w:t>(4):300-307.</w:t>
      </w:r>
      <w:bookmarkEnd w:id="13"/>
    </w:p>
    <w:p w14:paraId="43A90F34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4" w:name="_ENREF_14"/>
      <w:r w:rsidRPr="00DA400E">
        <w:t>14.</w:t>
      </w:r>
      <w:r w:rsidRPr="00DA400E">
        <w:tab/>
        <w:t xml:space="preserve">Nelson AE, Golightly YM, Kraus VB, Stabler T, Renner JB, Helmick CG, Jordan JM: </w:t>
      </w:r>
      <w:r w:rsidRPr="00DA400E">
        <w:rPr>
          <w:b/>
        </w:rPr>
        <w:t>Serum transforming growth factor-beta 1 is not a robust biomarker of incident and progressive radiographic osteoarthritis at the hip and knee: The Johnston County Osteoarthritis Project</w:t>
      </w:r>
      <w:r w:rsidRPr="00DA400E">
        <w:t xml:space="preserve">. </w:t>
      </w:r>
      <w:r w:rsidRPr="00DA400E">
        <w:rPr>
          <w:i/>
        </w:rPr>
        <w:t xml:space="preserve">Osteoarthr Cartilage </w:t>
      </w:r>
      <w:r w:rsidRPr="00DA400E">
        <w:t xml:space="preserve">2010, </w:t>
      </w:r>
      <w:r w:rsidRPr="00DA400E">
        <w:rPr>
          <w:b/>
        </w:rPr>
        <w:t>18</w:t>
      </w:r>
      <w:r w:rsidRPr="00DA400E">
        <w:t>(6):825-829.</w:t>
      </w:r>
      <w:bookmarkEnd w:id="14"/>
    </w:p>
    <w:p w14:paraId="5F650132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5" w:name="_ENREF_15"/>
      <w:r w:rsidRPr="00DA400E">
        <w:t>15.</w:t>
      </w:r>
      <w:r w:rsidRPr="00DA400E">
        <w:tab/>
        <w:t xml:space="preserve">Conrozier T, Saxne T, Fan CSS, Mathieu P, Tron AM, Heinegard D, Vignon E: </w:t>
      </w:r>
      <w:r w:rsidRPr="00DA400E">
        <w:rPr>
          <w:b/>
        </w:rPr>
        <w:t>Serum concentrations of cartilage oligomeric matrix protein and bone sialoprotein in hip osteoarthritis: A one year prospective study</w:t>
      </w:r>
      <w:r w:rsidRPr="00DA400E">
        <w:t xml:space="preserve">. </w:t>
      </w:r>
      <w:r w:rsidRPr="00DA400E">
        <w:rPr>
          <w:i/>
        </w:rPr>
        <w:t xml:space="preserve">Ann Rheum Dis </w:t>
      </w:r>
      <w:r w:rsidRPr="00DA400E">
        <w:t xml:space="preserve">1998, </w:t>
      </w:r>
      <w:r w:rsidRPr="00DA400E">
        <w:rPr>
          <w:b/>
        </w:rPr>
        <w:t>57</w:t>
      </w:r>
      <w:r w:rsidRPr="00DA400E">
        <w:t>(9):527-532.</w:t>
      </w:r>
      <w:bookmarkEnd w:id="15"/>
    </w:p>
    <w:p w14:paraId="4075E41F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6" w:name="_ENREF_16"/>
      <w:r w:rsidRPr="00DA400E">
        <w:t>16.</w:t>
      </w:r>
      <w:r w:rsidRPr="00DA400E">
        <w:tab/>
        <w:t xml:space="preserve">Fukushima K, Inoue G, Uchida K, Fujimaki H, Miyagi M, Nagura N, Uchiyama K, Takahira N, Takaso M: </w:t>
      </w:r>
      <w:r w:rsidRPr="00DA400E">
        <w:rPr>
          <w:b/>
        </w:rPr>
        <w:t>Relationship between synovial inflammatory cytokines and progression of osteoarthritis after hip arthroscopy: Experimental assessment</w:t>
      </w:r>
      <w:r w:rsidRPr="00DA400E">
        <w:t xml:space="preserve">. </w:t>
      </w:r>
      <w:r w:rsidRPr="00DA400E">
        <w:rPr>
          <w:i/>
        </w:rPr>
        <w:t xml:space="preserve">J Orthop Surg </w:t>
      </w:r>
      <w:r w:rsidRPr="00DA400E">
        <w:t xml:space="preserve">2018, </w:t>
      </w:r>
      <w:r w:rsidRPr="00DA400E">
        <w:rPr>
          <w:b/>
        </w:rPr>
        <w:t>26</w:t>
      </w:r>
      <w:r w:rsidRPr="00DA400E">
        <w:t>(2).</w:t>
      </w:r>
      <w:bookmarkEnd w:id="16"/>
    </w:p>
    <w:p w14:paraId="0EDEBF81" w14:textId="77777777" w:rsidR="00DA400E" w:rsidRPr="00DA400E" w:rsidRDefault="00DA400E" w:rsidP="00DA400E">
      <w:pPr>
        <w:pStyle w:val="EndNoteBibliography"/>
        <w:spacing w:after="0"/>
        <w:ind w:left="720" w:hanging="720"/>
      </w:pPr>
      <w:bookmarkStart w:id="17" w:name="_ENREF_17"/>
      <w:r w:rsidRPr="00DA400E">
        <w:t>17.</w:t>
      </w:r>
      <w:r w:rsidRPr="00DA400E">
        <w:tab/>
        <w:t xml:space="preserve">Birrell F, Afzal C, Nahit E, Lunt M, Macfarlane GJ, Cooper C, Croft PR, Hosie G, Silman AJ: </w:t>
      </w:r>
      <w:r w:rsidRPr="00DA400E">
        <w:rPr>
          <w:b/>
        </w:rPr>
        <w:t>Predictors of hip joint replacement in new attenders in primary care with hip pain</w:t>
      </w:r>
      <w:r w:rsidRPr="00DA400E">
        <w:t xml:space="preserve">. </w:t>
      </w:r>
      <w:r w:rsidRPr="00DA400E">
        <w:rPr>
          <w:i/>
        </w:rPr>
        <w:t xml:space="preserve">Br J Gen Pract </w:t>
      </w:r>
      <w:r w:rsidRPr="00DA400E">
        <w:t xml:space="preserve">2003, </w:t>
      </w:r>
      <w:r w:rsidRPr="00DA400E">
        <w:rPr>
          <w:b/>
        </w:rPr>
        <w:t>53</w:t>
      </w:r>
      <w:r w:rsidRPr="00DA400E">
        <w:t>(486):26-30.</w:t>
      </w:r>
      <w:bookmarkEnd w:id="17"/>
    </w:p>
    <w:p w14:paraId="6ED64839" w14:textId="77777777" w:rsidR="00DA400E" w:rsidRPr="00DA400E" w:rsidRDefault="00DA400E" w:rsidP="00DA400E">
      <w:pPr>
        <w:pStyle w:val="EndNoteBibliography"/>
        <w:ind w:left="720" w:hanging="720"/>
      </w:pPr>
      <w:bookmarkStart w:id="18" w:name="_ENREF_18"/>
      <w:r w:rsidRPr="00DA400E">
        <w:t>18.</w:t>
      </w:r>
      <w:r w:rsidRPr="00DA400E">
        <w:tab/>
        <w:t>Bouyer B, Mazieres B, Guillemin F, Bouttier R, Fautrel B, Morvan J, Pouchot J, Rat AC, Roux CH, Verrouil E</w:t>
      </w:r>
      <w:r w:rsidRPr="00DA400E">
        <w:rPr>
          <w:i/>
        </w:rPr>
        <w:t xml:space="preserve"> et al</w:t>
      </w:r>
      <w:r w:rsidRPr="00DA400E">
        <w:t xml:space="preserve">: </w:t>
      </w:r>
      <w:r w:rsidRPr="00DA400E">
        <w:rPr>
          <w:b/>
        </w:rPr>
        <w:t>Association between hip morphology and prevalence, clinical severity and progression of hip osteoarthritis over 3 years: The knee and hip osteoarthritis long-term assessment cohort results</w:t>
      </w:r>
      <w:r w:rsidRPr="00DA400E">
        <w:t xml:space="preserve">. </w:t>
      </w:r>
      <w:r w:rsidRPr="00DA400E">
        <w:rPr>
          <w:i/>
        </w:rPr>
        <w:t xml:space="preserve">Jt Bone Spine </w:t>
      </w:r>
      <w:r w:rsidRPr="00DA400E">
        <w:t xml:space="preserve">2016, </w:t>
      </w:r>
      <w:r w:rsidRPr="00DA400E">
        <w:rPr>
          <w:b/>
        </w:rPr>
        <w:t>83</w:t>
      </w:r>
      <w:r w:rsidRPr="00DA400E">
        <w:t>(4):432-438.</w:t>
      </w:r>
      <w:bookmarkEnd w:id="18"/>
    </w:p>
    <w:p w14:paraId="5423959E" w14:textId="56B16757" w:rsidR="008C69F4" w:rsidRPr="00F07E0D" w:rsidRDefault="00E42BB0" w:rsidP="005A6C25">
      <w:r>
        <w:fldChar w:fldCharType="end"/>
      </w:r>
    </w:p>
    <w:sectPr w:rsidR="008C69F4" w:rsidRPr="00F07E0D" w:rsidSect="00FD05AC">
      <w:footerReference w:type="default" r:id="rId9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3A5CD" w14:textId="77777777" w:rsidR="00790EE4" w:rsidRDefault="00790EE4" w:rsidP="007D62D0">
      <w:pPr>
        <w:spacing w:after="0" w:line="240" w:lineRule="auto"/>
      </w:pPr>
      <w:r>
        <w:separator/>
      </w:r>
    </w:p>
  </w:endnote>
  <w:endnote w:type="continuationSeparator" w:id="0">
    <w:p w14:paraId="763650ED" w14:textId="77777777" w:rsidR="00790EE4" w:rsidRDefault="00790EE4" w:rsidP="007D6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0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001EA" w14:textId="6BE0D6AF" w:rsidR="00790EE4" w:rsidRDefault="00790E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6B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48F149" w14:textId="77777777" w:rsidR="00790EE4" w:rsidRDefault="00790E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16ED9" w14:textId="77777777" w:rsidR="00790EE4" w:rsidRDefault="00790EE4" w:rsidP="007D62D0">
      <w:pPr>
        <w:spacing w:after="0" w:line="240" w:lineRule="auto"/>
      </w:pPr>
      <w:r>
        <w:separator/>
      </w:r>
    </w:p>
  </w:footnote>
  <w:footnote w:type="continuationSeparator" w:id="0">
    <w:p w14:paraId="4B635A58" w14:textId="77777777" w:rsidR="00790EE4" w:rsidRDefault="00790EE4" w:rsidP="007D6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AF9"/>
    <w:multiLevelType w:val="hybridMultilevel"/>
    <w:tmpl w:val="C2EA3AF6"/>
    <w:lvl w:ilvl="0" w:tplc="3BEC37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94A04"/>
    <w:multiLevelType w:val="hybridMultilevel"/>
    <w:tmpl w:val="4472297E"/>
    <w:lvl w:ilvl="0" w:tplc="A40A83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7737"/>
    <w:multiLevelType w:val="hybridMultilevel"/>
    <w:tmpl w:val="5F141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440AB"/>
    <w:multiLevelType w:val="hybridMultilevel"/>
    <w:tmpl w:val="189A1D24"/>
    <w:lvl w:ilvl="0" w:tplc="D3948D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F41321"/>
    <w:multiLevelType w:val="hybridMultilevel"/>
    <w:tmpl w:val="2452BC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302A5"/>
    <w:multiLevelType w:val="hybridMultilevel"/>
    <w:tmpl w:val="E6D06A92"/>
    <w:lvl w:ilvl="0" w:tplc="A60EE7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4AE1408"/>
    <w:multiLevelType w:val="hybridMultilevel"/>
    <w:tmpl w:val="B46AC730"/>
    <w:lvl w:ilvl="0" w:tplc="E960A6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5F30F9"/>
    <w:multiLevelType w:val="hybridMultilevel"/>
    <w:tmpl w:val="AD262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09587E"/>
    <w:multiLevelType w:val="hybridMultilevel"/>
    <w:tmpl w:val="E7009DF4"/>
    <w:lvl w:ilvl="0" w:tplc="584CB9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D0442"/>
    <w:multiLevelType w:val="multilevel"/>
    <w:tmpl w:val="0508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2C857A0"/>
    <w:multiLevelType w:val="hybridMultilevel"/>
    <w:tmpl w:val="AC84D26A"/>
    <w:lvl w:ilvl="0" w:tplc="2716F2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A75C8"/>
    <w:multiLevelType w:val="hybridMultilevel"/>
    <w:tmpl w:val="C896C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8207E3"/>
    <w:multiLevelType w:val="hybridMultilevel"/>
    <w:tmpl w:val="C87481A2"/>
    <w:lvl w:ilvl="0" w:tplc="FF3E9F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1913B4"/>
    <w:multiLevelType w:val="hybridMultilevel"/>
    <w:tmpl w:val="C8809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42826"/>
    <w:multiLevelType w:val="hybridMultilevel"/>
    <w:tmpl w:val="BB5C3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9F0FDC"/>
    <w:multiLevelType w:val="hybridMultilevel"/>
    <w:tmpl w:val="A204F2AE"/>
    <w:lvl w:ilvl="0" w:tplc="884422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2466A"/>
    <w:multiLevelType w:val="hybridMultilevel"/>
    <w:tmpl w:val="51128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F3429B"/>
    <w:multiLevelType w:val="hybridMultilevel"/>
    <w:tmpl w:val="DD72FEA0"/>
    <w:lvl w:ilvl="0" w:tplc="6F6045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276099"/>
    <w:multiLevelType w:val="hybridMultilevel"/>
    <w:tmpl w:val="11CE5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2E6D78"/>
    <w:multiLevelType w:val="hybridMultilevel"/>
    <w:tmpl w:val="F2D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A42153"/>
    <w:multiLevelType w:val="hybridMultilevel"/>
    <w:tmpl w:val="FD32F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6F3FA7"/>
    <w:multiLevelType w:val="hybridMultilevel"/>
    <w:tmpl w:val="EAFC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E3B39"/>
    <w:multiLevelType w:val="hybridMultilevel"/>
    <w:tmpl w:val="57584EDE"/>
    <w:lvl w:ilvl="0" w:tplc="294A50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8C1762"/>
    <w:multiLevelType w:val="hybridMultilevel"/>
    <w:tmpl w:val="48E4E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BA3BB4"/>
    <w:multiLevelType w:val="hybridMultilevel"/>
    <w:tmpl w:val="F22A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D54C78"/>
    <w:multiLevelType w:val="hybridMultilevel"/>
    <w:tmpl w:val="40C8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D2DEF"/>
    <w:multiLevelType w:val="hybridMultilevel"/>
    <w:tmpl w:val="EE4A0B1C"/>
    <w:lvl w:ilvl="0" w:tplc="B85C38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A35147B"/>
    <w:multiLevelType w:val="hybridMultilevel"/>
    <w:tmpl w:val="1696DE3E"/>
    <w:lvl w:ilvl="0" w:tplc="ECE21D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397E67"/>
    <w:multiLevelType w:val="hybridMultilevel"/>
    <w:tmpl w:val="33742F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A0402C"/>
    <w:multiLevelType w:val="hybridMultilevel"/>
    <w:tmpl w:val="31F83E60"/>
    <w:lvl w:ilvl="0" w:tplc="4CF601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1"/>
  </w:num>
  <w:num w:numId="5">
    <w:abstractNumId w:val="24"/>
  </w:num>
  <w:num w:numId="6">
    <w:abstractNumId w:val="27"/>
  </w:num>
  <w:num w:numId="7">
    <w:abstractNumId w:val="14"/>
  </w:num>
  <w:num w:numId="8">
    <w:abstractNumId w:val="17"/>
  </w:num>
  <w:num w:numId="9">
    <w:abstractNumId w:val="26"/>
  </w:num>
  <w:num w:numId="10">
    <w:abstractNumId w:val="28"/>
  </w:num>
  <w:num w:numId="11">
    <w:abstractNumId w:val="5"/>
  </w:num>
  <w:num w:numId="12">
    <w:abstractNumId w:val="20"/>
  </w:num>
  <w:num w:numId="13">
    <w:abstractNumId w:val="8"/>
  </w:num>
  <w:num w:numId="14">
    <w:abstractNumId w:val="15"/>
  </w:num>
  <w:num w:numId="15">
    <w:abstractNumId w:val="6"/>
  </w:num>
  <w:num w:numId="16">
    <w:abstractNumId w:val="29"/>
  </w:num>
  <w:num w:numId="17">
    <w:abstractNumId w:val="3"/>
  </w:num>
  <w:num w:numId="18">
    <w:abstractNumId w:val="0"/>
  </w:num>
  <w:num w:numId="19">
    <w:abstractNumId w:val="22"/>
  </w:num>
  <w:num w:numId="20">
    <w:abstractNumId w:val="16"/>
  </w:num>
  <w:num w:numId="21">
    <w:abstractNumId w:val="23"/>
  </w:num>
  <w:num w:numId="22">
    <w:abstractNumId w:val="13"/>
  </w:num>
  <w:num w:numId="23">
    <w:abstractNumId w:val="2"/>
  </w:num>
  <w:num w:numId="24">
    <w:abstractNumId w:val="19"/>
  </w:num>
  <w:num w:numId="25">
    <w:abstractNumId w:val="11"/>
  </w:num>
  <w:num w:numId="26">
    <w:abstractNumId w:val="21"/>
  </w:num>
  <w:num w:numId="27">
    <w:abstractNumId w:val="4"/>
  </w:num>
  <w:num w:numId="28">
    <w:abstractNumId w:val="7"/>
  </w:num>
  <w:num w:numId="29">
    <w:abstractNumId w:val="25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ttd5dwx9xza6e29atvpzflz90t5pvxdzdd&quot;&gt;ReferencesArticleReviewProgFactHipOA&lt;record-ids&gt;&lt;item&gt;16&lt;/item&gt;&lt;item&gt;19&lt;/item&gt;&lt;item&gt;21&lt;/item&gt;&lt;item&gt;22&lt;/item&gt;&lt;item&gt;25&lt;/item&gt;&lt;item&gt;29&lt;/item&gt;&lt;item&gt;33&lt;/item&gt;&lt;item&gt;34&lt;/item&gt;&lt;item&gt;37&lt;/item&gt;&lt;item&gt;42&lt;/item&gt;&lt;item&gt;44&lt;/item&gt;&lt;item&gt;45&lt;/item&gt;&lt;item&gt;48&lt;/item&gt;&lt;item&gt;50&lt;/item&gt;&lt;item&gt;54&lt;/item&gt;&lt;item&gt;62&lt;/item&gt;&lt;item&gt;71&lt;/item&gt;&lt;item&gt;75&lt;/item&gt;&lt;/record-ids&gt;&lt;/item&gt;&lt;/Libraries&gt;"/>
  </w:docVars>
  <w:rsids>
    <w:rsidRoot w:val="002F4AB9"/>
    <w:rsid w:val="000013EC"/>
    <w:rsid w:val="00003EC1"/>
    <w:rsid w:val="00004233"/>
    <w:rsid w:val="00006018"/>
    <w:rsid w:val="0001737D"/>
    <w:rsid w:val="0002004C"/>
    <w:rsid w:val="00020ACD"/>
    <w:rsid w:val="00022711"/>
    <w:rsid w:val="000234C8"/>
    <w:rsid w:val="00025A0D"/>
    <w:rsid w:val="000270F5"/>
    <w:rsid w:val="00030C20"/>
    <w:rsid w:val="000315EB"/>
    <w:rsid w:val="00031619"/>
    <w:rsid w:val="00032015"/>
    <w:rsid w:val="000333B5"/>
    <w:rsid w:val="000422A6"/>
    <w:rsid w:val="00042477"/>
    <w:rsid w:val="00043581"/>
    <w:rsid w:val="00046257"/>
    <w:rsid w:val="00051F9C"/>
    <w:rsid w:val="000526A3"/>
    <w:rsid w:val="00053DDF"/>
    <w:rsid w:val="00054ABA"/>
    <w:rsid w:val="00056607"/>
    <w:rsid w:val="000576EB"/>
    <w:rsid w:val="0005775D"/>
    <w:rsid w:val="00060940"/>
    <w:rsid w:val="00067BF8"/>
    <w:rsid w:val="00071612"/>
    <w:rsid w:val="000716E1"/>
    <w:rsid w:val="0007688D"/>
    <w:rsid w:val="00076EEA"/>
    <w:rsid w:val="00077806"/>
    <w:rsid w:val="00077826"/>
    <w:rsid w:val="0008322D"/>
    <w:rsid w:val="00083631"/>
    <w:rsid w:val="00083AEA"/>
    <w:rsid w:val="00087663"/>
    <w:rsid w:val="0009048B"/>
    <w:rsid w:val="00090CDD"/>
    <w:rsid w:val="00090FB2"/>
    <w:rsid w:val="0009116D"/>
    <w:rsid w:val="0009500F"/>
    <w:rsid w:val="00095C90"/>
    <w:rsid w:val="00096247"/>
    <w:rsid w:val="000962FC"/>
    <w:rsid w:val="00096407"/>
    <w:rsid w:val="00096BB5"/>
    <w:rsid w:val="000972B0"/>
    <w:rsid w:val="000A4035"/>
    <w:rsid w:val="000A5240"/>
    <w:rsid w:val="000A54F9"/>
    <w:rsid w:val="000B145A"/>
    <w:rsid w:val="000B3BA3"/>
    <w:rsid w:val="000B4C9C"/>
    <w:rsid w:val="000B55B1"/>
    <w:rsid w:val="000B5617"/>
    <w:rsid w:val="000B64EC"/>
    <w:rsid w:val="000B7002"/>
    <w:rsid w:val="000B735A"/>
    <w:rsid w:val="000C067A"/>
    <w:rsid w:val="000C3C66"/>
    <w:rsid w:val="000C501E"/>
    <w:rsid w:val="000C5AAD"/>
    <w:rsid w:val="000C5B5F"/>
    <w:rsid w:val="000C5D6C"/>
    <w:rsid w:val="000C6566"/>
    <w:rsid w:val="000C7F1E"/>
    <w:rsid w:val="000D0911"/>
    <w:rsid w:val="000D0BCA"/>
    <w:rsid w:val="000D1805"/>
    <w:rsid w:val="000D1842"/>
    <w:rsid w:val="000D1D08"/>
    <w:rsid w:val="000D35C4"/>
    <w:rsid w:val="000D36C4"/>
    <w:rsid w:val="000D3C96"/>
    <w:rsid w:val="000D3EDA"/>
    <w:rsid w:val="000E0934"/>
    <w:rsid w:val="000E110C"/>
    <w:rsid w:val="000E28A9"/>
    <w:rsid w:val="000E2C1B"/>
    <w:rsid w:val="000E4D2A"/>
    <w:rsid w:val="000E6AAC"/>
    <w:rsid w:val="000F1049"/>
    <w:rsid w:val="000F1918"/>
    <w:rsid w:val="000F541E"/>
    <w:rsid w:val="000F5CBE"/>
    <w:rsid w:val="000F642A"/>
    <w:rsid w:val="000F7275"/>
    <w:rsid w:val="000F7E1F"/>
    <w:rsid w:val="00100064"/>
    <w:rsid w:val="00100587"/>
    <w:rsid w:val="00100D98"/>
    <w:rsid w:val="00100EEF"/>
    <w:rsid w:val="001016F8"/>
    <w:rsid w:val="00101A20"/>
    <w:rsid w:val="00101FF2"/>
    <w:rsid w:val="00102368"/>
    <w:rsid w:val="00102744"/>
    <w:rsid w:val="00102BCB"/>
    <w:rsid w:val="0010332C"/>
    <w:rsid w:val="00103636"/>
    <w:rsid w:val="001036ED"/>
    <w:rsid w:val="00105455"/>
    <w:rsid w:val="0010749F"/>
    <w:rsid w:val="00107D67"/>
    <w:rsid w:val="00110254"/>
    <w:rsid w:val="00110815"/>
    <w:rsid w:val="00110982"/>
    <w:rsid w:val="00111336"/>
    <w:rsid w:val="001150A2"/>
    <w:rsid w:val="00115155"/>
    <w:rsid w:val="00116BA0"/>
    <w:rsid w:val="00120467"/>
    <w:rsid w:val="00123AC0"/>
    <w:rsid w:val="00123D73"/>
    <w:rsid w:val="001278FD"/>
    <w:rsid w:val="001305B1"/>
    <w:rsid w:val="00130705"/>
    <w:rsid w:val="00130FA7"/>
    <w:rsid w:val="001322DF"/>
    <w:rsid w:val="001345CA"/>
    <w:rsid w:val="00136292"/>
    <w:rsid w:val="0013710B"/>
    <w:rsid w:val="00142B8A"/>
    <w:rsid w:val="00143456"/>
    <w:rsid w:val="00145897"/>
    <w:rsid w:val="00146EED"/>
    <w:rsid w:val="001478FA"/>
    <w:rsid w:val="00150BFA"/>
    <w:rsid w:val="00152748"/>
    <w:rsid w:val="00154585"/>
    <w:rsid w:val="00160107"/>
    <w:rsid w:val="0017178F"/>
    <w:rsid w:val="001759C3"/>
    <w:rsid w:val="00175ECA"/>
    <w:rsid w:val="00177044"/>
    <w:rsid w:val="00182201"/>
    <w:rsid w:val="001823EC"/>
    <w:rsid w:val="00182640"/>
    <w:rsid w:val="001826F6"/>
    <w:rsid w:val="00183413"/>
    <w:rsid w:val="00183848"/>
    <w:rsid w:val="00183E71"/>
    <w:rsid w:val="00186569"/>
    <w:rsid w:val="001902D0"/>
    <w:rsid w:val="001922AD"/>
    <w:rsid w:val="00192F2D"/>
    <w:rsid w:val="00193099"/>
    <w:rsid w:val="0019416A"/>
    <w:rsid w:val="00194717"/>
    <w:rsid w:val="00194BEA"/>
    <w:rsid w:val="00195444"/>
    <w:rsid w:val="0019684A"/>
    <w:rsid w:val="00196AE1"/>
    <w:rsid w:val="001979B4"/>
    <w:rsid w:val="001A2484"/>
    <w:rsid w:val="001A365D"/>
    <w:rsid w:val="001A3F81"/>
    <w:rsid w:val="001A409A"/>
    <w:rsid w:val="001A6580"/>
    <w:rsid w:val="001A6670"/>
    <w:rsid w:val="001B1F6E"/>
    <w:rsid w:val="001B645E"/>
    <w:rsid w:val="001B7130"/>
    <w:rsid w:val="001B724B"/>
    <w:rsid w:val="001C08A2"/>
    <w:rsid w:val="001C0C18"/>
    <w:rsid w:val="001C131F"/>
    <w:rsid w:val="001C13FA"/>
    <w:rsid w:val="001C4357"/>
    <w:rsid w:val="001C684D"/>
    <w:rsid w:val="001D2907"/>
    <w:rsid w:val="001D3AA3"/>
    <w:rsid w:val="001D6DBB"/>
    <w:rsid w:val="001E2CDE"/>
    <w:rsid w:val="001E352D"/>
    <w:rsid w:val="001E4D58"/>
    <w:rsid w:val="001E52F3"/>
    <w:rsid w:val="001E7094"/>
    <w:rsid w:val="001F0FBA"/>
    <w:rsid w:val="001F1208"/>
    <w:rsid w:val="001F15A3"/>
    <w:rsid w:val="001F2B3B"/>
    <w:rsid w:val="001F30D2"/>
    <w:rsid w:val="001F6A53"/>
    <w:rsid w:val="001F6F31"/>
    <w:rsid w:val="001F7A73"/>
    <w:rsid w:val="0020066B"/>
    <w:rsid w:val="0020751F"/>
    <w:rsid w:val="00210F7A"/>
    <w:rsid w:val="002112C9"/>
    <w:rsid w:val="00211D23"/>
    <w:rsid w:val="00213DF9"/>
    <w:rsid w:val="00215AC5"/>
    <w:rsid w:val="002160D9"/>
    <w:rsid w:val="00221C31"/>
    <w:rsid w:val="00221D8C"/>
    <w:rsid w:val="0022260F"/>
    <w:rsid w:val="00224265"/>
    <w:rsid w:val="00224740"/>
    <w:rsid w:val="0022717A"/>
    <w:rsid w:val="0022770B"/>
    <w:rsid w:val="0023190E"/>
    <w:rsid w:val="0023611A"/>
    <w:rsid w:val="00237043"/>
    <w:rsid w:val="00241458"/>
    <w:rsid w:val="00241CC3"/>
    <w:rsid w:val="00244024"/>
    <w:rsid w:val="002500A0"/>
    <w:rsid w:val="00250C99"/>
    <w:rsid w:val="0025100E"/>
    <w:rsid w:val="00251373"/>
    <w:rsid w:val="00253A3D"/>
    <w:rsid w:val="0025582E"/>
    <w:rsid w:val="00256D57"/>
    <w:rsid w:val="00257952"/>
    <w:rsid w:val="00260C0E"/>
    <w:rsid w:val="00262F78"/>
    <w:rsid w:val="00265AEE"/>
    <w:rsid w:val="0026676D"/>
    <w:rsid w:val="00266904"/>
    <w:rsid w:val="00267A8C"/>
    <w:rsid w:val="00272AC3"/>
    <w:rsid w:val="00272ACE"/>
    <w:rsid w:val="00273C55"/>
    <w:rsid w:val="0027698C"/>
    <w:rsid w:val="00276D8C"/>
    <w:rsid w:val="00277143"/>
    <w:rsid w:val="00277E3E"/>
    <w:rsid w:val="00280762"/>
    <w:rsid w:val="00282450"/>
    <w:rsid w:val="00282C9B"/>
    <w:rsid w:val="00282F8B"/>
    <w:rsid w:val="00283EFD"/>
    <w:rsid w:val="0028482B"/>
    <w:rsid w:val="00285488"/>
    <w:rsid w:val="002945FB"/>
    <w:rsid w:val="00297A5E"/>
    <w:rsid w:val="00297A67"/>
    <w:rsid w:val="002A3B23"/>
    <w:rsid w:val="002A5DDB"/>
    <w:rsid w:val="002B1996"/>
    <w:rsid w:val="002B1E0B"/>
    <w:rsid w:val="002B2A88"/>
    <w:rsid w:val="002B3C39"/>
    <w:rsid w:val="002B54BB"/>
    <w:rsid w:val="002B652B"/>
    <w:rsid w:val="002B76B2"/>
    <w:rsid w:val="002B7B28"/>
    <w:rsid w:val="002C32B8"/>
    <w:rsid w:val="002C6AD3"/>
    <w:rsid w:val="002D15DD"/>
    <w:rsid w:val="002D5C58"/>
    <w:rsid w:val="002D7A95"/>
    <w:rsid w:val="002E14D0"/>
    <w:rsid w:val="002E30EC"/>
    <w:rsid w:val="002E56D8"/>
    <w:rsid w:val="002E5750"/>
    <w:rsid w:val="002E60C5"/>
    <w:rsid w:val="002F254A"/>
    <w:rsid w:val="002F2940"/>
    <w:rsid w:val="002F33DC"/>
    <w:rsid w:val="002F3989"/>
    <w:rsid w:val="002F4AB9"/>
    <w:rsid w:val="002F585C"/>
    <w:rsid w:val="002F5BA4"/>
    <w:rsid w:val="002F64F8"/>
    <w:rsid w:val="00300491"/>
    <w:rsid w:val="00302FAB"/>
    <w:rsid w:val="00303897"/>
    <w:rsid w:val="00306468"/>
    <w:rsid w:val="003078F0"/>
    <w:rsid w:val="00311177"/>
    <w:rsid w:val="00311AE2"/>
    <w:rsid w:val="00311C36"/>
    <w:rsid w:val="00313EF8"/>
    <w:rsid w:val="00313F00"/>
    <w:rsid w:val="00315B6C"/>
    <w:rsid w:val="00315EFF"/>
    <w:rsid w:val="00316AFA"/>
    <w:rsid w:val="00316CC8"/>
    <w:rsid w:val="003175D6"/>
    <w:rsid w:val="00317A04"/>
    <w:rsid w:val="00320A69"/>
    <w:rsid w:val="00320A7D"/>
    <w:rsid w:val="003212B8"/>
    <w:rsid w:val="00321DAF"/>
    <w:rsid w:val="00323462"/>
    <w:rsid w:val="003235DA"/>
    <w:rsid w:val="00330544"/>
    <w:rsid w:val="003308A1"/>
    <w:rsid w:val="003326C2"/>
    <w:rsid w:val="00332ABB"/>
    <w:rsid w:val="00334047"/>
    <w:rsid w:val="00334295"/>
    <w:rsid w:val="003358EF"/>
    <w:rsid w:val="00340A34"/>
    <w:rsid w:val="00340DBD"/>
    <w:rsid w:val="003438FD"/>
    <w:rsid w:val="003443AE"/>
    <w:rsid w:val="00344D4B"/>
    <w:rsid w:val="003523BD"/>
    <w:rsid w:val="00352509"/>
    <w:rsid w:val="00356862"/>
    <w:rsid w:val="0036015B"/>
    <w:rsid w:val="00361549"/>
    <w:rsid w:val="00362249"/>
    <w:rsid w:val="00363858"/>
    <w:rsid w:val="00364E3B"/>
    <w:rsid w:val="00365F19"/>
    <w:rsid w:val="003671DA"/>
    <w:rsid w:val="003675CC"/>
    <w:rsid w:val="003716B1"/>
    <w:rsid w:val="00371C32"/>
    <w:rsid w:val="00372910"/>
    <w:rsid w:val="003732A0"/>
    <w:rsid w:val="0037404D"/>
    <w:rsid w:val="00377724"/>
    <w:rsid w:val="00380554"/>
    <w:rsid w:val="003806E8"/>
    <w:rsid w:val="00380A26"/>
    <w:rsid w:val="00381505"/>
    <w:rsid w:val="00382883"/>
    <w:rsid w:val="00383929"/>
    <w:rsid w:val="00385A8B"/>
    <w:rsid w:val="00386C96"/>
    <w:rsid w:val="00392273"/>
    <w:rsid w:val="0039372B"/>
    <w:rsid w:val="00395C8E"/>
    <w:rsid w:val="003971FA"/>
    <w:rsid w:val="0039782F"/>
    <w:rsid w:val="00397963"/>
    <w:rsid w:val="003A119B"/>
    <w:rsid w:val="003A125A"/>
    <w:rsid w:val="003A1A9B"/>
    <w:rsid w:val="003A1D9E"/>
    <w:rsid w:val="003A4A23"/>
    <w:rsid w:val="003B1F2E"/>
    <w:rsid w:val="003B4401"/>
    <w:rsid w:val="003B59DC"/>
    <w:rsid w:val="003B6914"/>
    <w:rsid w:val="003B7D70"/>
    <w:rsid w:val="003C1304"/>
    <w:rsid w:val="003C2E0F"/>
    <w:rsid w:val="003C35D0"/>
    <w:rsid w:val="003D00A5"/>
    <w:rsid w:val="003D10F1"/>
    <w:rsid w:val="003D16FA"/>
    <w:rsid w:val="003D18F2"/>
    <w:rsid w:val="003D25E6"/>
    <w:rsid w:val="003D602F"/>
    <w:rsid w:val="003D6D30"/>
    <w:rsid w:val="003D7FD4"/>
    <w:rsid w:val="003E2756"/>
    <w:rsid w:val="003E73CD"/>
    <w:rsid w:val="003F1CCF"/>
    <w:rsid w:val="003F29DD"/>
    <w:rsid w:val="003F4C0C"/>
    <w:rsid w:val="003F4E06"/>
    <w:rsid w:val="003F5498"/>
    <w:rsid w:val="003F7493"/>
    <w:rsid w:val="003F7EE1"/>
    <w:rsid w:val="00401008"/>
    <w:rsid w:val="00401771"/>
    <w:rsid w:val="004020A6"/>
    <w:rsid w:val="00405040"/>
    <w:rsid w:val="004066D7"/>
    <w:rsid w:val="00406EC0"/>
    <w:rsid w:val="00410157"/>
    <w:rsid w:val="004110F6"/>
    <w:rsid w:val="004116C6"/>
    <w:rsid w:val="00412892"/>
    <w:rsid w:val="004134F2"/>
    <w:rsid w:val="00413F31"/>
    <w:rsid w:val="00414D7E"/>
    <w:rsid w:val="00415E06"/>
    <w:rsid w:val="004221F0"/>
    <w:rsid w:val="00424C1F"/>
    <w:rsid w:val="00425790"/>
    <w:rsid w:val="00427268"/>
    <w:rsid w:val="004279E2"/>
    <w:rsid w:val="00430EFB"/>
    <w:rsid w:val="004312CF"/>
    <w:rsid w:val="00431A4B"/>
    <w:rsid w:val="00432109"/>
    <w:rsid w:val="004345A4"/>
    <w:rsid w:val="00436A2F"/>
    <w:rsid w:val="00436D95"/>
    <w:rsid w:val="004377EE"/>
    <w:rsid w:val="00443FDF"/>
    <w:rsid w:val="00446C12"/>
    <w:rsid w:val="00446DFF"/>
    <w:rsid w:val="00447088"/>
    <w:rsid w:val="004549DE"/>
    <w:rsid w:val="00456C9C"/>
    <w:rsid w:val="00460CF7"/>
    <w:rsid w:val="0046316F"/>
    <w:rsid w:val="00463D2D"/>
    <w:rsid w:val="00464752"/>
    <w:rsid w:val="00470057"/>
    <w:rsid w:val="00471D5E"/>
    <w:rsid w:val="004739A2"/>
    <w:rsid w:val="004742DE"/>
    <w:rsid w:val="00475288"/>
    <w:rsid w:val="0047556F"/>
    <w:rsid w:val="00475CD1"/>
    <w:rsid w:val="004775B5"/>
    <w:rsid w:val="00480D1C"/>
    <w:rsid w:val="00480F8A"/>
    <w:rsid w:val="00481735"/>
    <w:rsid w:val="00484B12"/>
    <w:rsid w:val="00485327"/>
    <w:rsid w:val="004858E7"/>
    <w:rsid w:val="00485D9B"/>
    <w:rsid w:val="00492D94"/>
    <w:rsid w:val="0049446D"/>
    <w:rsid w:val="00494829"/>
    <w:rsid w:val="0049685B"/>
    <w:rsid w:val="004A0541"/>
    <w:rsid w:val="004A0ABE"/>
    <w:rsid w:val="004A141A"/>
    <w:rsid w:val="004A1F63"/>
    <w:rsid w:val="004A6D69"/>
    <w:rsid w:val="004A7D4D"/>
    <w:rsid w:val="004B0EEC"/>
    <w:rsid w:val="004B41AF"/>
    <w:rsid w:val="004B51B7"/>
    <w:rsid w:val="004B5520"/>
    <w:rsid w:val="004B6721"/>
    <w:rsid w:val="004B75A2"/>
    <w:rsid w:val="004C0FCC"/>
    <w:rsid w:val="004C2912"/>
    <w:rsid w:val="004C3800"/>
    <w:rsid w:val="004C476C"/>
    <w:rsid w:val="004D535A"/>
    <w:rsid w:val="004D58C3"/>
    <w:rsid w:val="004D6861"/>
    <w:rsid w:val="004E075E"/>
    <w:rsid w:val="004E076F"/>
    <w:rsid w:val="004E0AF0"/>
    <w:rsid w:val="004E1B6F"/>
    <w:rsid w:val="004E1DA6"/>
    <w:rsid w:val="004E7D92"/>
    <w:rsid w:val="004F171D"/>
    <w:rsid w:val="004F21DC"/>
    <w:rsid w:val="004F5E22"/>
    <w:rsid w:val="004F6BC9"/>
    <w:rsid w:val="00502130"/>
    <w:rsid w:val="00502389"/>
    <w:rsid w:val="005037CF"/>
    <w:rsid w:val="00504909"/>
    <w:rsid w:val="0051257B"/>
    <w:rsid w:val="005154C4"/>
    <w:rsid w:val="0052161F"/>
    <w:rsid w:val="00521AE4"/>
    <w:rsid w:val="005238E1"/>
    <w:rsid w:val="00525E55"/>
    <w:rsid w:val="00526A9D"/>
    <w:rsid w:val="00527DEE"/>
    <w:rsid w:val="00531BCE"/>
    <w:rsid w:val="00531E78"/>
    <w:rsid w:val="00532106"/>
    <w:rsid w:val="00532851"/>
    <w:rsid w:val="00532963"/>
    <w:rsid w:val="00533680"/>
    <w:rsid w:val="00535B2A"/>
    <w:rsid w:val="00536624"/>
    <w:rsid w:val="00545205"/>
    <w:rsid w:val="005457B7"/>
    <w:rsid w:val="005529F8"/>
    <w:rsid w:val="0055363E"/>
    <w:rsid w:val="00555464"/>
    <w:rsid w:val="0056171A"/>
    <w:rsid w:val="00561AAE"/>
    <w:rsid w:val="005629FE"/>
    <w:rsid w:val="00564016"/>
    <w:rsid w:val="005641AE"/>
    <w:rsid w:val="005643B7"/>
    <w:rsid w:val="00564815"/>
    <w:rsid w:val="00564BBE"/>
    <w:rsid w:val="005658DD"/>
    <w:rsid w:val="00565A61"/>
    <w:rsid w:val="00566D8E"/>
    <w:rsid w:val="00570DD4"/>
    <w:rsid w:val="005725BF"/>
    <w:rsid w:val="0057267E"/>
    <w:rsid w:val="0058296A"/>
    <w:rsid w:val="00584AB9"/>
    <w:rsid w:val="00585458"/>
    <w:rsid w:val="00585A0F"/>
    <w:rsid w:val="00585A9A"/>
    <w:rsid w:val="00585E66"/>
    <w:rsid w:val="00587E39"/>
    <w:rsid w:val="0059006C"/>
    <w:rsid w:val="005916A4"/>
    <w:rsid w:val="005945F2"/>
    <w:rsid w:val="00595DA2"/>
    <w:rsid w:val="00595F56"/>
    <w:rsid w:val="00597AC2"/>
    <w:rsid w:val="005A3432"/>
    <w:rsid w:val="005A386B"/>
    <w:rsid w:val="005A6C25"/>
    <w:rsid w:val="005B2E58"/>
    <w:rsid w:val="005B33CC"/>
    <w:rsid w:val="005B4216"/>
    <w:rsid w:val="005B4CA3"/>
    <w:rsid w:val="005B55E9"/>
    <w:rsid w:val="005C3398"/>
    <w:rsid w:val="005C66C5"/>
    <w:rsid w:val="005C7096"/>
    <w:rsid w:val="005C74CB"/>
    <w:rsid w:val="005D1364"/>
    <w:rsid w:val="005D499E"/>
    <w:rsid w:val="005D5C65"/>
    <w:rsid w:val="005D7BC6"/>
    <w:rsid w:val="005E0C58"/>
    <w:rsid w:val="005E1AD3"/>
    <w:rsid w:val="005E27DF"/>
    <w:rsid w:val="005E3FAE"/>
    <w:rsid w:val="005E4A46"/>
    <w:rsid w:val="005E54BF"/>
    <w:rsid w:val="005E7EB5"/>
    <w:rsid w:val="005F49EB"/>
    <w:rsid w:val="005F5D56"/>
    <w:rsid w:val="005F6228"/>
    <w:rsid w:val="00602136"/>
    <w:rsid w:val="00603E2F"/>
    <w:rsid w:val="006066D3"/>
    <w:rsid w:val="00606986"/>
    <w:rsid w:val="00606FA6"/>
    <w:rsid w:val="00610034"/>
    <w:rsid w:val="00611A68"/>
    <w:rsid w:val="00611DF4"/>
    <w:rsid w:val="006132ED"/>
    <w:rsid w:val="00613FC0"/>
    <w:rsid w:val="00614360"/>
    <w:rsid w:val="00620B12"/>
    <w:rsid w:val="00621865"/>
    <w:rsid w:val="006222D5"/>
    <w:rsid w:val="00622AD1"/>
    <w:rsid w:val="00623FC9"/>
    <w:rsid w:val="006242E5"/>
    <w:rsid w:val="00624A7C"/>
    <w:rsid w:val="00625B38"/>
    <w:rsid w:val="0062688A"/>
    <w:rsid w:val="00627155"/>
    <w:rsid w:val="00631DFE"/>
    <w:rsid w:val="006330B5"/>
    <w:rsid w:val="00636398"/>
    <w:rsid w:val="00637E8B"/>
    <w:rsid w:val="00641A8D"/>
    <w:rsid w:val="006426AF"/>
    <w:rsid w:val="006432C5"/>
    <w:rsid w:val="006460B3"/>
    <w:rsid w:val="0065140D"/>
    <w:rsid w:val="006514A9"/>
    <w:rsid w:val="00653A5E"/>
    <w:rsid w:val="00654465"/>
    <w:rsid w:val="00654639"/>
    <w:rsid w:val="00657E07"/>
    <w:rsid w:val="00664136"/>
    <w:rsid w:val="0067302A"/>
    <w:rsid w:val="0067304F"/>
    <w:rsid w:val="00673ACE"/>
    <w:rsid w:val="00674050"/>
    <w:rsid w:val="0067578D"/>
    <w:rsid w:val="00677418"/>
    <w:rsid w:val="00677572"/>
    <w:rsid w:val="006775B7"/>
    <w:rsid w:val="006777F4"/>
    <w:rsid w:val="00682EC0"/>
    <w:rsid w:val="0068321D"/>
    <w:rsid w:val="00684157"/>
    <w:rsid w:val="0068452C"/>
    <w:rsid w:val="0068625D"/>
    <w:rsid w:val="00686D50"/>
    <w:rsid w:val="00692F40"/>
    <w:rsid w:val="00693769"/>
    <w:rsid w:val="00693E36"/>
    <w:rsid w:val="0069473A"/>
    <w:rsid w:val="00694F54"/>
    <w:rsid w:val="006A11FA"/>
    <w:rsid w:val="006A1B24"/>
    <w:rsid w:val="006A3B14"/>
    <w:rsid w:val="006A548C"/>
    <w:rsid w:val="006B3C1F"/>
    <w:rsid w:val="006C320E"/>
    <w:rsid w:val="006C49F8"/>
    <w:rsid w:val="006C5A26"/>
    <w:rsid w:val="006C5F90"/>
    <w:rsid w:val="006D0373"/>
    <w:rsid w:val="006D076A"/>
    <w:rsid w:val="006D5A1C"/>
    <w:rsid w:val="006D67A6"/>
    <w:rsid w:val="006D7625"/>
    <w:rsid w:val="006D7FD6"/>
    <w:rsid w:val="006E48E6"/>
    <w:rsid w:val="006E5391"/>
    <w:rsid w:val="006F0601"/>
    <w:rsid w:val="006F06B2"/>
    <w:rsid w:val="006F0B26"/>
    <w:rsid w:val="006F1D9B"/>
    <w:rsid w:val="006F32BA"/>
    <w:rsid w:val="006F4B03"/>
    <w:rsid w:val="006F624A"/>
    <w:rsid w:val="006F746C"/>
    <w:rsid w:val="006F7EF6"/>
    <w:rsid w:val="006F7F7C"/>
    <w:rsid w:val="007006FC"/>
    <w:rsid w:val="007033DF"/>
    <w:rsid w:val="00705A4B"/>
    <w:rsid w:val="007100E6"/>
    <w:rsid w:val="0071022C"/>
    <w:rsid w:val="00711542"/>
    <w:rsid w:val="00715A01"/>
    <w:rsid w:val="007174C6"/>
    <w:rsid w:val="0072217B"/>
    <w:rsid w:val="00724416"/>
    <w:rsid w:val="00732422"/>
    <w:rsid w:val="00733A18"/>
    <w:rsid w:val="00734A46"/>
    <w:rsid w:val="00736BD7"/>
    <w:rsid w:val="007373DC"/>
    <w:rsid w:val="00741C6B"/>
    <w:rsid w:val="007430D9"/>
    <w:rsid w:val="00743CD5"/>
    <w:rsid w:val="00744A7E"/>
    <w:rsid w:val="00745283"/>
    <w:rsid w:val="00747959"/>
    <w:rsid w:val="00747FCC"/>
    <w:rsid w:val="0075059C"/>
    <w:rsid w:val="00750603"/>
    <w:rsid w:val="00750960"/>
    <w:rsid w:val="007511F0"/>
    <w:rsid w:val="00752709"/>
    <w:rsid w:val="00755971"/>
    <w:rsid w:val="00756EE2"/>
    <w:rsid w:val="00760DB8"/>
    <w:rsid w:val="00761D60"/>
    <w:rsid w:val="00763767"/>
    <w:rsid w:val="007645A5"/>
    <w:rsid w:val="0076719F"/>
    <w:rsid w:val="00771AF7"/>
    <w:rsid w:val="007727B3"/>
    <w:rsid w:val="007744FF"/>
    <w:rsid w:val="00777C13"/>
    <w:rsid w:val="00783380"/>
    <w:rsid w:val="007851C9"/>
    <w:rsid w:val="007852D2"/>
    <w:rsid w:val="00790EE4"/>
    <w:rsid w:val="0079503E"/>
    <w:rsid w:val="00796B87"/>
    <w:rsid w:val="007A2BB2"/>
    <w:rsid w:val="007A42B4"/>
    <w:rsid w:val="007A486A"/>
    <w:rsid w:val="007A49E1"/>
    <w:rsid w:val="007A4FE2"/>
    <w:rsid w:val="007A58C0"/>
    <w:rsid w:val="007A65B4"/>
    <w:rsid w:val="007B47F1"/>
    <w:rsid w:val="007B4EAB"/>
    <w:rsid w:val="007C07DB"/>
    <w:rsid w:val="007C0C09"/>
    <w:rsid w:val="007C0CA9"/>
    <w:rsid w:val="007C10C5"/>
    <w:rsid w:val="007C1D8E"/>
    <w:rsid w:val="007C3055"/>
    <w:rsid w:val="007C3C56"/>
    <w:rsid w:val="007C495D"/>
    <w:rsid w:val="007C5D32"/>
    <w:rsid w:val="007C6AEE"/>
    <w:rsid w:val="007C6BD4"/>
    <w:rsid w:val="007D3807"/>
    <w:rsid w:val="007D62D0"/>
    <w:rsid w:val="007D72A5"/>
    <w:rsid w:val="007E008A"/>
    <w:rsid w:val="007E086F"/>
    <w:rsid w:val="007E19D5"/>
    <w:rsid w:val="007E2EB3"/>
    <w:rsid w:val="007E6698"/>
    <w:rsid w:val="007E6A63"/>
    <w:rsid w:val="007E75A6"/>
    <w:rsid w:val="007F060D"/>
    <w:rsid w:val="007F29F2"/>
    <w:rsid w:val="007F2FD4"/>
    <w:rsid w:val="007F4FEB"/>
    <w:rsid w:val="007F566D"/>
    <w:rsid w:val="007F75D8"/>
    <w:rsid w:val="00800DED"/>
    <w:rsid w:val="0080186C"/>
    <w:rsid w:val="00801E0C"/>
    <w:rsid w:val="0080554A"/>
    <w:rsid w:val="00810A64"/>
    <w:rsid w:val="00810CFA"/>
    <w:rsid w:val="00810FC3"/>
    <w:rsid w:val="008115C5"/>
    <w:rsid w:val="00812BC4"/>
    <w:rsid w:val="0081363A"/>
    <w:rsid w:val="00813C99"/>
    <w:rsid w:val="008145C1"/>
    <w:rsid w:val="00815199"/>
    <w:rsid w:val="00820EBD"/>
    <w:rsid w:val="008228F2"/>
    <w:rsid w:val="008232E9"/>
    <w:rsid w:val="00830795"/>
    <w:rsid w:val="00830A8F"/>
    <w:rsid w:val="00830C1D"/>
    <w:rsid w:val="008325E6"/>
    <w:rsid w:val="00834998"/>
    <w:rsid w:val="00840CC4"/>
    <w:rsid w:val="008417DC"/>
    <w:rsid w:val="00852779"/>
    <w:rsid w:val="00852D4E"/>
    <w:rsid w:val="00857006"/>
    <w:rsid w:val="0086039B"/>
    <w:rsid w:val="008609CC"/>
    <w:rsid w:val="008621ED"/>
    <w:rsid w:val="00862995"/>
    <w:rsid w:val="00862F86"/>
    <w:rsid w:val="0087137C"/>
    <w:rsid w:val="0087469B"/>
    <w:rsid w:val="0087497B"/>
    <w:rsid w:val="00874CB7"/>
    <w:rsid w:val="0087578C"/>
    <w:rsid w:val="008761A0"/>
    <w:rsid w:val="00876D2F"/>
    <w:rsid w:val="00880A0C"/>
    <w:rsid w:val="00881B7A"/>
    <w:rsid w:val="00890271"/>
    <w:rsid w:val="00891ABE"/>
    <w:rsid w:val="00895612"/>
    <w:rsid w:val="008960B1"/>
    <w:rsid w:val="0089705F"/>
    <w:rsid w:val="008A2240"/>
    <w:rsid w:val="008A5628"/>
    <w:rsid w:val="008A6823"/>
    <w:rsid w:val="008B2379"/>
    <w:rsid w:val="008B4143"/>
    <w:rsid w:val="008B45CF"/>
    <w:rsid w:val="008B4641"/>
    <w:rsid w:val="008B4EE3"/>
    <w:rsid w:val="008B5D56"/>
    <w:rsid w:val="008B7AE8"/>
    <w:rsid w:val="008C02CE"/>
    <w:rsid w:val="008C11D3"/>
    <w:rsid w:val="008C1345"/>
    <w:rsid w:val="008C1DB6"/>
    <w:rsid w:val="008C2B7F"/>
    <w:rsid w:val="008C3579"/>
    <w:rsid w:val="008C4357"/>
    <w:rsid w:val="008C69E7"/>
    <w:rsid w:val="008C69F4"/>
    <w:rsid w:val="008D0E8E"/>
    <w:rsid w:val="008D0FAE"/>
    <w:rsid w:val="008D1432"/>
    <w:rsid w:val="008D20BD"/>
    <w:rsid w:val="008D2AEB"/>
    <w:rsid w:val="008D3F22"/>
    <w:rsid w:val="008D621A"/>
    <w:rsid w:val="008D70F9"/>
    <w:rsid w:val="008D7C20"/>
    <w:rsid w:val="008E1481"/>
    <w:rsid w:val="008E722B"/>
    <w:rsid w:val="008F2DCD"/>
    <w:rsid w:val="008F5025"/>
    <w:rsid w:val="008F52EF"/>
    <w:rsid w:val="008F7803"/>
    <w:rsid w:val="0090041A"/>
    <w:rsid w:val="009004E8"/>
    <w:rsid w:val="009006AE"/>
    <w:rsid w:val="00902E51"/>
    <w:rsid w:val="0090442F"/>
    <w:rsid w:val="009074D1"/>
    <w:rsid w:val="009138F6"/>
    <w:rsid w:val="0091677E"/>
    <w:rsid w:val="00917FDE"/>
    <w:rsid w:val="00920419"/>
    <w:rsid w:val="00920CE5"/>
    <w:rsid w:val="00920F93"/>
    <w:rsid w:val="00921360"/>
    <w:rsid w:val="00923443"/>
    <w:rsid w:val="00923DEF"/>
    <w:rsid w:val="0092475B"/>
    <w:rsid w:val="009253AE"/>
    <w:rsid w:val="00930315"/>
    <w:rsid w:val="0093121A"/>
    <w:rsid w:val="009327D0"/>
    <w:rsid w:val="00933EFD"/>
    <w:rsid w:val="0093580F"/>
    <w:rsid w:val="009412E5"/>
    <w:rsid w:val="00942CFE"/>
    <w:rsid w:val="009431E3"/>
    <w:rsid w:val="00945615"/>
    <w:rsid w:val="009467D4"/>
    <w:rsid w:val="009473E2"/>
    <w:rsid w:val="0095060D"/>
    <w:rsid w:val="009513D2"/>
    <w:rsid w:val="00955F8C"/>
    <w:rsid w:val="009624E9"/>
    <w:rsid w:val="00963AFE"/>
    <w:rsid w:val="00967AC0"/>
    <w:rsid w:val="009706B6"/>
    <w:rsid w:val="0097163F"/>
    <w:rsid w:val="009725FF"/>
    <w:rsid w:val="00974FE8"/>
    <w:rsid w:val="00977D1F"/>
    <w:rsid w:val="00981F58"/>
    <w:rsid w:val="00982D18"/>
    <w:rsid w:val="009869FF"/>
    <w:rsid w:val="00986BBC"/>
    <w:rsid w:val="00990B34"/>
    <w:rsid w:val="0099387B"/>
    <w:rsid w:val="009961B4"/>
    <w:rsid w:val="009974D7"/>
    <w:rsid w:val="009A04F5"/>
    <w:rsid w:val="009A0C39"/>
    <w:rsid w:val="009A13C4"/>
    <w:rsid w:val="009A3147"/>
    <w:rsid w:val="009A3A47"/>
    <w:rsid w:val="009A3E9B"/>
    <w:rsid w:val="009B3DEF"/>
    <w:rsid w:val="009B50E1"/>
    <w:rsid w:val="009B6622"/>
    <w:rsid w:val="009C03E0"/>
    <w:rsid w:val="009C3138"/>
    <w:rsid w:val="009C577A"/>
    <w:rsid w:val="009C6DAC"/>
    <w:rsid w:val="009C7948"/>
    <w:rsid w:val="009D08A9"/>
    <w:rsid w:val="009D0A2E"/>
    <w:rsid w:val="009D4189"/>
    <w:rsid w:val="009D453E"/>
    <w:rsid w:val="009D4597"/>
    <w:rsid w:val="009D52FB"/>
    <w:rsid w:val="009D5669"/>
    <w:rsid w:val="009D66DA"/>
    <w:rsid w:val="009D70F6"/>
    <w:rsid w:val="009E2539"/>
    <w:rsid w:val="009E4253"/>
    <w:rsid w:val="009E574B"/>
    <w:rsid w:val="009F2354"/>
    <w:rsid w:val="009F367F"/>
    <w:rsid w:val="009F3AE6"/>
    <w:rsid w:val="009F4200"/>
    <w:rsid w:val="009F5AAF"/>
    <w:rsid w:val="009F74A9"/>
    <w:rsid w:val="00A01BEA"/>
    <w:rsid w:val="00A03F0F"/>
    <w:rsid w:val="00A04688"/>
    <w:rsid w:val="00A117BF"/>
    <w:rsid w:val="00A13B9E"/>
    <w:rsid w:val="00A1508C"/>
    <w:rsid w:val="00A16419"/>
    <w:rsid w:val="00A20AAA"/>
    <w:rsid w:val="00A20E52"/>
    <w:rsid w:val="00A21676"/>
    <w:rsid w:val="00A21F73"/>
    <w:rsid w:val="00A2311B"/>
    <w:rsid w:val="00A23764"/>
    <w:rsid w:val="00A23B5E"/>
    <w:rsid w:val="00A242DE"/>
    <w:rsid w:val="00A24D49"/>
    <w:rsid w:val="00A2581A"/>
    <w:rsid w:val="00A269B5"/>
    <w:rsid w:val="00A27282"/>
    <w:rsid w:val="00A277F3"/>
    <w:rsid w:val="00A27EF9"/>
    <w:rsid w:val="00A303D2"/>
    <w:rsid w:val="00A3092F"/>
    <w:rsid w:val="00A332EB"/>
    <w:rsid w:val="00A337EB"/>
    <w:rsid w:val="00A349EE"/>
    <w:rsid w:val="00A34D47"/>
    <w:rsid w:val="00A36FEF"/>
    <w:rsid w:val="00A44248"/>
    <w:rsid w:val="00A4533E"/>
    <w:rsid w:val="00A52D94"/>
    <w:rsid w:val="00A53461"/>
    <w:rsid w:val="00A664C0"/>
    <w:rsid w:val="00A673F9"/>
    <w:rsid w:val="00A739CC"/>
    <w:rsid w:val="00A74BB5"/>
    <w:rsid w:val="00A80CA7"/>
    <w:rsid w:val="00A82017"/>
    <w:rsid w:val="00A82D80"/>
    <w:rsid w:val="00A83928"/>
    <w:rsid w:val="00A87545"/>
    <w:rsid w:val="00A907FA"/>
    <w:rsid w:val="00A9465E"/>
    <w:rsid w:val="00A956B3"/>
    <w:rsid w:val="00A96F4E"/>
    <w:rsid w:val="00A97B4D"/>
    <w:rsid w:val="00A97C96"/>
    <w:rsid w:val="00A97DBD"/>
    <w:rsid w:val="00AA0AD3"/>
    <w:rsid w:val="00AA18B5"/>
    <w:rsid w:val="00AA37D9"/>
    <w:rsid w:val="00AA447C"/>
    <w:rsid w:val="00AA4B2B"/>
    <w:rsid w:val="00AA5B9D"/>
    <w:rsid w:val="00AA6432"/>
    <w:rsid w:val="00AA7CB7"/>
    <w:rsid w:val="00AB05DA"/>
    <w:rsid w:val="00AB0667"/>
    <w:rsid w:val="00AB3119"/>
    <w:rsid w:val="00AB43D0"/>
    <w:rsid w:val="00AB5E7E"/>
    <w:rsid w:val="00AB7494"/>
    <w:rsid w:val="00AC1D96"/>
    <w:rsid w:val="00AC33AD"/>
    <w:rsid w:val="00AC7F0A"/>
    <w:rsid w:val="00AC7FC2"/>
    <w:rsid w:val="00AD01E2"/>
    <w:rsid w:val="00AD3094"/>
    <w:rsid w:val="00AD42E0"/>
    <w:rsid w:val="00AD5236"/>
    <w:rsid w:val="00AD5A5B"/>
    <w:rsid w:val="00AD6B60"/>
    <w:rsid w:val="00AE28AD"/>
    <w:rsid w:val="00AE2EEF"/>
    <w:rsid w:val="00AE5EF4"/>
    <w:rsid w:val="00AE7CBA"/>
    <w:rsid w:val="00AF0D65"/>
    <w:rsid w:val="00AF3B8A"/>
    <w:rsid w:val="00AF3F77"/>
    <w:rsid w:val="00AF5F85"/>
    <w:rsid w:val="00B00B6A"/>
    <w:rsid w:val="00B00BD3"/>
    <w:rsid w:val="00B01AA2"/>
    <w:rsid w:val="00B022B9"/>
    <w:rsid w:val="00B072E5"/>
    <w:rsid w:val="00B1404C"/>
    <w:rsid w:val="00B20FB3"/>
    <w:rsid w:val="00B217B1"/>
    <w:rsid w:val="00B22FA8"/>
    <w:rsid w:val="00B231CC"/>
    <w:rsid w:val="00B2388A"/>
    <w:rsid w:val="00B24135"/>
    <w:rsid w:val="00B260C5"/>
    <w:rsid w:val="00B271CB"/>
    <w:rsid w:val="00B275CC"/>
    <w:rsid w:val="00B30111"/>
    <w:rsid w:val="00B31611"/>
    <w:rsid w:val="00B31BA4"/>
    <w:rsid w:val="00B32BF4"/>
    <w:rsid w:val="00B347A1"/>
    <w:rsid w:val="00B34904"/>
    <w:rsid w:val="00B40D9B"/>
    <w:rsid w:val="00B41047"/>
    <w:rsid w:val="00B429BC"/>
    <w:rsid w:val="00B4311C"/>
    <w:rsid w:val="00B434FE"/>
    <w:rsid w:val="00B45726"/>
    <w:rsid w:val="00B45EE5"/>
    <w:rsid w:val="00B460D8"/>
    <w:rsid w:val="00B5135A"/>
    <w:rsid w:val="00B51E3A"/>
    <w:rsid w:val="00B53FE5"/>
    <w:rsid w:val="00B56038"/>
    <w:rsid w:val="00B562D7"/>
    <w:rsid w:val="00B57068"/>
    <w:rsid w:val="00B60EE8"/>
    <w:rsid w:val="00B61248"/>
    <w:rsid w:val="00B61697"/>
    <w:rsid w:val="00B65BE6"/>
    <w:rsid w:val="00B66DBD"/>
    <w:rsid w:val="00B738DF"/>
    <w:rsid w:val="00B73CCA"/>
    <w:rsid w:val="00B81468"/>
    <w:rsid w:val="00B87268"/>
    <w:rsid w:val="00B90BA0"/>
    <w:rsid w:val="00B90EB6"/>
    <w:rsid w:val="00B92404"/>
    <w:rsid w:val="00B93795"/>
    <w:rsid w:val="00B938F9"/>
    <w:rsid w:val="00B9486C"/>
    <w:rsid w:val="00B95972"/>
    <w:rsid w:val="00B97D81"/>
    <w:rsid w:val="00BA2F49"/>
    <w:rsid w:val="00BA5589"/>
    <w:rsid w:val="00BA6234"/>
    <w:rsid w:val="00BB1583"/>
    <w:rsid w:val="00BB3AED"/>
    <w:rsid w:val="00BB3C46"/>
    <w:rsid w:val="00BB4789"/>
    <w:rsid w:val="00BB4BFD"/>
    <w:rsid w:val="00BB4D57"/>
    <w:rsid w:val="00BB7241"/>
    <w:rsid w:val="00BC08F8"/>
    <w:rsid w:val="00BC4358"/>
    <w:rsid w:val="00BC45AD"/>
    <w:rsid w:val="00BC4929"/>
    <w:rsid w:val="00BC4954"/>
    <w:rsid w:val="00BC5420"/>
    <w:rsid w:val="00BD3E13"/>
    <w:rsid w:val="00BD401B"/>
    <w:rsid w:val="00BD4B3D"/>
    <w:rsid w:val="00BD70CF"/>
    <w:rsid w:val="00BE0293"/>
    <w:rsid w:val="00BE072F"/>
    <w:rsid w:val="00BE14C9"/>
    <w:rsid w:val="00BE2C91"/>
    <w:rsid w:val="00BE3562"/>
    <w:rsid w:val="00BE4BBF"/>
    <w:rsid w:val="00BE5F07"/>
    <w:rsid w:val="00BE6C2A"/>
    <w:rsid w:val="00BF0118"/>
    <w:rsid w:val="00BF230B"/>
    <w:rsid w:val="00BF2E59"/>
    <w:rsid w:val="00C0098D"/>
    <w:rsid w:val="00C012F9"/>
    <w:rsid w:val="00C01A32"/>
    <w:rsid w:val="00C0237A"/>
    <w:rsid w:val="00C03689"/>
    <w:rsid w:val="00C05821"/>
    <w:rsid w:val="00C06682"/>
    <w:rsid w:val="00C06D5F"/>
    <w:rsid w:val="00C07B42"/>
    <w:rsid w:val="00C1000D"/>
    <w:rsid w:val="00C10829"/>
    <w:rsid w:val="00C10CCE"/>
    <w:rsid w:val="00C15486"/>
    <w:rsid w:val="00C15F83"/>
    <w:rsid w:val="00C174D4"/>
    <w:rsid w:val="00C20BE3"/>
    <w:rsid w:val="00C20F45"/>
    <w:rsid w:val="00C21088"/>
    <w:rsid w:val="00C2333D"/>
    <w:rsid w:val="00C27199"/>
    <w:rsid w:val="00C272B6"/>
    <w:rsid w:val="00C30D6A"/>
    <w:rsid w:val="00C31AEF"/>
    <w:rsid w:val="00C35FF3"/>
    <w:rsid w:val="00C40E9F"/>
    <w:rsid w:val="00C40FD7"/>
    <w:rsid w:val="00C41AAA"/>
    <w:rsid w:val="00C44123"/>
    <w:rsid w:val="00C45816"/>
    <w:rsid w:val="00C50F40"/>
    <w:rsid w:val="00C564D5"/>
    <w:rsid w:val="00C5681E"/>
    <w:rsid w:val="00C57418"/>
    <w:rsid w:val="00C57F8F"/>
    <w:rsid w:val="00C57FC3"/>
    <w:rsid w:val="00C62C25"/>
    <w:rsid w:val="00C659CB"/>
    <w:rsid w:val="00C65A13"/>
    <w:rsid w:val="00C666AC"/>
    <w:rsid w:val="00C745A9"/>
    <w:rsid w:val="00C750FD"/>
    <w:rsid w:val="00C764D2"/>
    <w:rsid w:val="00C76A6C"/>
    <w:rsid w:val="00C778BC"/>
    <w:rsid w:val="00C81821"/>
    <w:rsid w:val="00C818F7"/>
    <w:rsid w:val="00C81E26"/>
    <w:rsid w:val="00C82E86"/>
    <w:rsid w:val="00C837BF"/>
    <w:rsid w:val="00C90B32"/>
    <w:rsid w:val="00C9198F"/>
    <w:rsid w:val="00C91B44"/>
    <w:rsid w:val="00C91CBD"/>
    <w:rsid w:val="00C945F0"/>
    <w:rsid w:val="00C968FB"/>
    <w:rsid w:val="00C96D26"/>
    <w:rsid w:val="00C96E07"/>
    <w:rsid w:val="00C97221"/>
    <w:rsid w:val="00C97A7F"/>
    <w:rsid w:val="00CA0D25"/>
    <w:rsid w:val="00CA0D44"/>
    <w:rsid w:val="00CA168E"/>
    <w:rsid w:val="00CA307D"/>
    <w:rsid w:val="00CA68B2"/>
    <w:rsid w:val="00CB1361"/>
    <w:rsid w:val="00CB1C0E"/>
    <w:rsid w:val="00CB25F8"/>
    <w:rsid w:val="00CB3AF2"/>
    <w:rsid w:val="00CB3C0A"/>
    <w:rsid w:val="00CB40C9"/>
    <w:rsid w:val="00CB5E1E"/>
    <w:rsid w:val="00CD10D5"/>
    <w:rsid w:val="00CD24AF"/>
    <w:rsid w:val="00CD40E5"/>
    <w:rsid w:val="00CD7160"/>
    <w:rsid w:val="00CE14B0"/>
    <w:rsid w:val="00CE1C87"/>
    <w:rsid w:val="00CE3EE1"/>
    <w:rsid w:val="00CE4B91"/>
    <w:rsid w:val="00CE4D7D"/>
    <w:rsid w:val="00CE5436"/>
    <w:rsid w:val="00CE691B"/>
    <w:rsid w:val="00CF0F00"/>
    <w:rsid w:val="00CF1ADD"/>
    <w:rsid w:val="00CF501E"/>
    <w:rsid w:val="00CF7197"/>
    <w:rsid w:val="00CF7B2F"/>
    <w:rsid w:val="00D16825"/>
    <w:rsid w:val="00D16C03"/>
    <w:rsid w:val="00D1708B"/>
    <w:rsid w:val="00D17B81"/>
    <w:rsid w:val="00D20238"/>
    <w:rsid w:val="00D202DE"/>
    <w:rsid w:val="00D211B4"/>
    <w:rsid w:val="00D212A3"/>
    <w:rsid w:val="00D2159E"/>
    <w:rsid w:val="00D220CD"/>
    <w:rsid w:val="00D24451"/>
    <w:rsid w:val="00D26D80"/>
    <w:rsid w:val="00D27540"/>
    <w:rsid w:val="00D335E4"/>
    <w:rsid w:val="00D34B1F"/>
    <w:rsid w:val="00D36C95"/>
    <w:rsid w:val="00D371A5"/>
    <w:rsid w:val="00D415E3"/>
    <w:rsid w:val="00D42A81"/>
    <w:rsid w:val="00D42F93"/>
    <w:rsid w:val="00D434A0"/>
    <w:rsid w:val="00D44F09"/>
    <w:rsid w:val="00D45E13"/>
    <w:rsid w:val="00D462F7"/>
    <w:rsid w:val="00D46CB1"/>
    <w:rsid w:val="00D46D93"/>
    <w:rsid w:val="00D50A6C"/>
    <w:rsid w:val="00D51C47"/>
    <w:rsid w:val="00D52688"/>
    <w:rsid w:val="00D52B59"/>
    <w:rsid w:val="00D543C1"/>
    <w:rsid w:val="00D60E7B"/>
    <w:rsid w:val="00D63251"/>
    <w:rsid w:val="00D6398B"/>
    <w:rsid w:val="00D63DB4"/>
    <w:rsid w:val="00D67F1F"/>
    <w:rsid w:val="00D7023E"/>
    <w:rsid w:val="00D7027A"/>
    <w:rsid w:val="00D705DF"/>
    <w:rsid w:val="00D727C3"/>
    <w:rsid w:val="00D727D3"/>
    <w:rsid w:val="00D74212"/>
    <w:rsid w:val="00D7461C"/>
    <w:rsid w:val="00D7681A"/>
    <w:rsid w:val="00D76CA8"/>
    <w:rsid w:val="00D77010"/>
    <w:rsid w:val="00D816BF"/>
    <w:rsid w:val="00D83152"/>
    <w:rsid w:val="00D85569"/>
    <w:rsid w:val="00D86632"/>
    <w:rsid w:val="00D86A05"/>
    <w:rsid w:val="00D87F2D"/>
    <w:rsid w:val="00D921A5"/>
    <w:rsid w:val="00D92F52"/>
    <w:rsid w:val="00D9385A"/>
    <w:rsid w:val="00D9426C"/>
    <w:rsid w:val="00D955A5"/>
    <w:rsid w:val="00DA14A7"/>
    <w:rsid w:val="00DA16C0"/>
    <w:rsid w:val="00DA2725"/>
    <w:rsid w:val="00DA3E9B"/>
    <w:rsid w:val="00DA400E"/>
    <w:rsid w:val="00DA409C"/>
    <w:rsid w:val="00DA46D9"/>
    <w:rsid w:val="00DA56FE"/>
    <w:rsid w:val="00DA5B74"/>
    <w:rsid w:val="00DA5BAD"/>
    <w:rsid w:val="00DA6455"/>
    <w:rsid w:val="00DA70EC"/>
    <w:rsid w:val="00DA7A30"/>
    <w:rsid w:val="00DB1515"/>
    <w:rsid w:val="00DB236B"/>
    <w:rsid w:val="00DB3240"/>
    <w:rsid w:val="00DB6133"/>
    <w:rsid w:val="00DB6E3B"/>
    <w:rsid w:val="00DB7FF9"/>
    <w:rsid w:val="00DC008D"/>
    <w:rsid w:val="00DC00A2"/>
    <w:rsid w:val="00DC1356"/>
    <w:rsid w:val="00DC18E3"/>
    <w:rsid w:val="00DC3087"/>
    <w:rsid w:val="00DC3C91"/>
    <w:rsid w:val="00DC5DB0"/>
    <w:rsid w:val="00DC65BB"/>
    <w:rsid w:val="00DC6E79"/>
    <w:rsid w:val="00DC6F38"/>
    <w:rsid w:val="00DC7D65"/>
    <w:rsid w:val="00DD2AD3"/>
    <w:rsid w:val="00DD317A"/>
    <w:rsid w:val="00DD31AE"/>
    <w:rsid w:val="00DD37AB"/>
    <w:rsid w:val="00DD391F"/>
    <w:rsid w:val="00DD3E79"/>
    <w:rsid w:val="00DD4BD9"/>
    <w:rsid w:val="00DE08A2"/>
    <w:rsid w:val="00DE0A03"/>
    <w:rsid w:val="00DE1724"/>
    <w:rsid w:val="00DE2851"/>
    <w:rsid w:val="00DE2AE5"/>
    <w:rsid w:val="00DE54AD"/>
    <w:rsid w:val="00DE7DF2"/>
    <w:rsid w:val="00DF12AB"/>
    <w:rsid w:val="00DF140B"/>
    <w:rsid w:val="00DF6628"/>
    <w:rsid w:val="00DF7484"/>
    <w:rsid w:val="00E02187"/>
    <w:rsid w:val="00E021EF"/>
    <w:rsid w:val="00E036F9"/>
    <w:rsid w:val="00E075D5"/>
    <w:rsid w:val="00E10882"/>
    <w:rsid w:val="00E13977"/>
    <w:rsid w:val="00E15048"/>
    <w:rsid w:val="00E16DCD"/>
    <w:rsid w:val="00E21788"/>
    <w:rsid w:val="00E238AA"/>
    <w:rsid w:val="00E24488"/>
    <w:rsid w:val="00E25CB7"/>
    <w:rsid w:val="00E3057A"/>
    <w:rsid w:val="00E31244"/>
    <w:rsid w:val="00E32F58"/>
    <w:rsid w:val="00E34505"/>
    <w:rsid w:val="00E368F5"/>
    <w:rsid w:val="00E4274C"/>
    <w:rsid w:val="00E42BB0"/>
    <w:rsid w:val="00E42D90"/>
    <w:rsid w:val="00E448D7"/>
    <w:rsid w:val="00E54AAB"/>
    <w:rsid w:val="00E56DB9"/>
    <w:rsid w:val="00E57674"/>
    <w:rsid w:val="00E60B00"/>
    <w:rsid w:val="00E60D43"/>
    <w:rsid w:val="00E6142A"/>
    <w:rsid w:val="00E616F1"/>
    <w:rsid w:val="00E61F37"/>
    <w:rsid w:val="00E620A2"/>
    <w:rsid w:val="00E64407"/>
    <w:rsid w:val="00E644C0"/>
    <w:rsid w:val="00E65BC1"/>
    <w:rsid w:val="00E66B2C"/>
    <w:rsid w:val="00E67015"/>
    <w:rsid w:val="00E6769B"/>
    <w:rsid w:val="00E71077"/>
    <w:rsid w:val="00E710B1"/>
    <w:rsid w:val="00E73511"/>
    <w:rsid w:val="00E7392E"/>
    <w:rsid w:val="00E75007"/>
    <w:rsid w:val="00E7569E"/>
    <w:rsid w:val="00E75C20"/>
    <w:rsid w:val="00E76BFD"/>
    <w:rsid w:val="00E77429"/>
    <w:rsid w:val="00E81E4A"/>
    <w:rsid w:val="00E82208"/>
    <w:rsid w:val="00E823F0"/>
    <w:rsid w:val="00E826E1"/>
    <w:rsid w:val="00E82EBB"/>
    <w:rsid w:val="00E843A6"/>
    <w:rsid w:val="00E8608E"/>
    <w:rsid w:val="00E862C2"/>
    <w:rsid w:val="00EA0288"/>
    <w:rsid w:val="00EA0679"/>
    <w:rsid w:val="00EA0D65"/>
    <w:rsid w:val="00EA1595"/>
    <w:rsid w:val="00EA251D"/>
    <w:rsid w:val="00EA2B2E"/>
    <w:rsid w:val="00EA491E"/>
    <w:rsid w:val="00EB1C41"/>
    <w:rsid w:val="00EB2847"/>
    <w:rsid w:val="00EB3250"/>
    <w:rsid w:val="00EB5151"/>
    <w:rsid w:val="00EB5D91"/>
    <w:rsid w:val="00EB655C"/>
    <w:rsid w:val="00EB6E60"/>
    <w:rsid w:val="00EB75FC"/>
    <w:rsid w:val="00EC27AA"/>
    <w:rsid w:val="00EC5C1C"/>
    <w:rsid w:val="00EC6574"/>
    <w:rsid w:val="00EC7B99"/>
    <w:rsid w:val="00ED03B4"/>
    <w:rsid w:val="00ED1D0A"/>
    <w:rsid w:val="00ED2416"/>
    <w:rsid w:val="00ED69C8"/>
    <w:rsid w:val="00EE001F"/>
    <w:rsid w:val="00EE0061"/>
    <w:rsid w:val="00EE18F1"/>
    <w:rsid w:val="00EE254C"/>
    <w:rsid w:val="00EE443A"/>
    <w:rsid w:val="00EE46E9"/>
    <w:rsid w:val="00EE4F58"/>
    <w:rsid w:val="00EE71A7"/>
    <w:rsid w:val="00EE7305"/>
    <w:rsid w:val="00EF0084"/>
    <w:rsid w:val="00EF0C29"/>
    <w:rsid w:val="00EF1E40"/>
    <w:rsid w:val="00EF1E92"/>
    <w:rsid w:val="00EF277E"/>
    <w:rsid w:val="00EF3B5B"/>
    <w:rsid w:val="00EF75A9"/>
    <w:rsid w:val="00F00BB7"/>
    <w:rsid w:val="00F00BEC"/>
    <w:rsid w:val="00F015C7"/>
    <w:rsid w:val="00F05F50"/>
    <w:rsid w:val="00F0677F"/>
    <w:rsid w:val="00F06A23"/>
    <w:rsid w:val="00F07E0D"/>
    <w:rsid w:val="00F10E5A"/>
    <w:rsid w:val="00F13C8D"/>
    <w:rsid w:val="00F14F58"/>
    <w:rsid w:val="00F17BA3"/>
    <w:rsid w:val="00F20DA1"/>
    <w:rsid w:val="00F221ED"/>
    <w:rsid w:val="00F25514"/>
    <w:rsid w:val="00F2590F"/>
    <w:rsid w:val="00F26218"/>
    <w:rsid w:val="00F27421"/>
    <w:rsid w:val="00F31AF0"/>
    <w:rsid w:val="00F3472E"/>
    <w:rsid w:val="00F34E0D"/>
    <w:rsid w:val="00F42341"/>
    <w:rsid w:val="00F42C0B"/>
    <w:rsid w:val="00F440C2"/>
    <w:rsid w:val="00F44F28"/>
    <w:rsid w:val="00F454FB"/>
    <w:rsid w:val="00F46A7D"/>
    <w:rsid w:val="00F47F94"/>
    <w:rsid w:val="00F54F03"/>
    <w:rsid w:val="00F55175"/>
    <w:rsid w:val="00F56CA0"/>
    <w:rsid w:val="00F57658"/>
    <w:rsid w:val="00F614BE"/>
    <w:rsid w:val="00F61D44"/>
    <w:rsid w:val="00F676DF"/>
    <w:rsid w:val="00F72672"/>
    <w:rsid w:val="00F73775"/>
    <w:rsid w:val="00F767F1"/>
    <w:rsid w:val="00F77712"/>
    <w:rsid w:val="00F77733"/>
    <w:rsid w:val="00F81B61"/>
    <w:rsid w:val="00F822D0"/>
    <w:rsid w:val="00F8342D"/>
    <w:rsid w:val="00F85635"/>
    <w:rsid w:val="00F86FEF"/>
    <w:rsid w:val="00F87051"/>
    <w:rsid w:val="00F873FD"/>
    <w:rsid w:val="00F90451"/>
    <w:rsid w:val="00F93463"/>
    <w:rsid w:val="00F9491E"/>
    <w:rsid w:val="00F9722F"/>
    <w:rsid w:val="00FA2C77"/>
    <w:rsid w:val="00FA329C"/>
    <w:rsid w:val="00FA6121"/>
    <w:rsid w:val="00FA63B2"/>
    <w:rsid w:val="00FB0013"/>
    <w:rsid w:val="00FB1BE0"/>
    <w:rsid w:val="00FB1CD4"/>
    <w:rsid w:val="00FB200E"/>
    <w:rsid w:val="00FB2698"/>
    <w:rsid w:val="00FB3B02"/>
    <w:rsid w:val="00FB3E06"/>
    <w:rsid w:val="00FB4670"/>
    <w:rsid w:val="00FB5B4B"/>
    <w:rsid w:val="00FB6DB8"/>
    <w:rsid w:val="00FB705E"/>
    <w:rsid w:val="00FB7E53"/>
    <w:rsid w:val="00FC2059"/>
    <w:rsid w:val="00FC55D1"/>
    <w:rsid w:val="00FC571D"/>
    <w:rsid w:val="00FC5CEF"/>
    <w:rsid w:val="00FC6029"/>
    <w:rsid w:val="00FC6BDB"/>
    <w:rsid w:val="00FC6FF8"/>
    <w:rsid w:val="00FD003A"/>
    <w:rsid w:val="00FD0395"/>
    <w:rsid w:val="00FD05AC"/>
    <w:rsid w:val="00FD1526"/>
    <w:rsid w:val="00FD279E"/>
    <w:rsid w:val="00FD6796"/>
    <w:rsid w:val="00FE012E"/>
    <w:rsid w:val="00FE121F"/>
    <w:rsid w:val="00FE2267"/>
    <w:rsid w:val="00FE2C14"/>
    <w:rsid w:val="00FE2D3A"/>
    <w:rsid w:val="00FE3260"/>
    <w:rsid w:val="00FE3A01"/>
    <w:rsid w:val="00FE3D40"/>
    <w:rsid w:val="00FE571C"/>
    <w:rsid w:val="00FE5E6A"/>
    <w:rsid w:val="00FE664D"/>
    <w:rsid w:val="00FE6BD6"/>
    <w:rsid w:val="00FF20F1"/>
    <w:rsid w:val="00FF2C8D"/>
    <w:rsid w:val="00FF6B08"/>
    <w:rsid w:val="00FF6B6B"/>
    <w:rsid w:val="00FF77D1"/>
    <w:rsid w:val="00FF782D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F5C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FD05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FD05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2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585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8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565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9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55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41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790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08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96900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79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6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6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5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3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742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4573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8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8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46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620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867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3475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95660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150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1BEC7-6AAC-4C75-86E0-BF3AFD175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4075</Words>
  <Characters>23234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7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H. Teirlinck</dc:creator>
  <cp:lastModifiedBy>C.H. Teirlinck</cp:lastModifiedBy>
  <cp:revision>12</cp:revision>
  <cp:lastPrinted>2017-11-10T14:46:00Z</cp:lastPrinted>
  <dcterms:created xsi:type="dcterms:W3CDTF">2018-10-08T12:40:00Z</dcterms:created>
  <dcterms:modified xsi:type="dcterms:W3CDTF">2019-06-06T13:22:00Z</dcterms:modified>
</cp:coreProperties>
</file>